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23782" w14:textId="3F5989A9" w:rsidR="00FA12B4" w:rsidRPr="00F4456F" w:rsidRDefault="009E7240" w:rsidP="00724641">
      <w:pPr>
        <w:ind w:left="-284"/>
        <w:rPr>
          <w:rFonts w:ascii="Times New Roman" w:hAnsi="Times New Roman" w:cs="Times New Roman"/>
          <w:lang w:val="en-US"/>
        </w:rPr>
      </w:pPr>
      <w:r w:rsidRPr="00F4456F">
        <w:rPr>
          <w:rFonts w:ascii="Times New Roman" w:hAnsi="Times New Roman" w:cs="Times New Roman"/>
          <w:b/>
          <w:bCs/>
          <w:lang w:val="en-US"/>
        </w:rPr>
        <w:t>Supplement 4</w:t>
      </w:r>
      <w:r w:rsidRPr="00F4456F">
        <w:rPr>
          <w:rFonts w:ascii="Times New Roman" w:hAnsi="Times New Roman" w:cs="Times New Roman"/>
          <w:lang w:val="en-US"/>
        </w:rPr>
        <w:t xml:space="preserve"> – </w:t>
      </w:r>
      <w:r w:rsidR="00724641" w:rsidRPr="00F4456F">
        <w:rPr>
          <w:rFonts w:ascii="Times New Roman" w:hAnsi="Times New Roman" w:cs="Times New Roman"/>
          <w:lang w:val="en-US"/>
        </w:rPr>
        <w:t>Complete outcomes (PROMS, shoulder ROM and strength) for all studies and all endpoints.</w:t>
      </w:r>
    </w:p>
    <w:tbl>
      <w:tblPr>
        <w:tblStyle w:val="TabelacomGrelha"/>
        <w:tblW w:w="11344" w:type="dxa"/>
        <w:tblInd w:w="-289" w:type="dxa"/>
        <w:tblLook w:val="04A0" w:firstRow="1" w:lastRow="0" w:firstColumn="1" w:lastColumn="0" w:noHBand="0" w:noVBand="1"/>
      </w:tblPr>
      <w:tblGrid>
        <w:gridCol w:w="1838"/>
        <w:gridCol w:w="1140"/>
        <w:gridCol w:w="1417"/>
        <w:gridCol w:w="1849"/>
        <w:gridCol w:w="1852"/>
        <w:gridCol w:w="1566"/>
        <w:gridCol w:w="1682"/>
      </w:tblGrid>
      <w:tr w:rsidR="002A0FA9" w:rsidRPr="00F4456F" w14:paraId="1DB8FBBD" w14:textId="77777777" w:rsidTr="006A2387">
        <w:tc>
          <w:tcPr>
            <w:tcW w:w="1838" w:type="dxa"/>
            <w:shd w:val="clear" w:color="auto" w:fill="BFBFBF" w:themeFill="background1" w:themeFillShade="BF"/>
            <w:vAlign w:val="center"/>
          </w:tcPr>
          <w:p w14:paraId="3AC40DB5" w14:textId="28BEAE91" w:rsidR="002A0FA9" w:rsidRPr="00F4456F" w:rsidRDefault="002A0FA9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  <w:proofErr w:type="spellEnd"/>
          </w:p>
        </w:tc>
        <w:tc>
          <w:tcPr>
            <w:tcW w:w="1140" w:type="dxa"/>
            <w:shd w:val="clear" w:color="auto" w:fill="BFBFBF" w:themeFill="background1" w:themeFillShade="BF"/>
            <w:vAlign w:val="center"/>
          </w:tcPr>
          <w:p w14:paraId="0E4EA449" w14:textId="1B5F65A3" w:rsidR="002A0FA9" w:rsidRPr="00F4456F" w:rsidRDefault="002A0FA9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omes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</w:t>
            </w:r>
            <w:proofErr w:type="spellEnd"/>
            <w:r w:rsidRPr="00F44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l. </w:t>
            </w:r>
            <w:r w:rsidR="00724641" w:rsidRPr="00F44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F44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2</w:t>
            </w:r>
            <w:r w:rsidR="00724641" w:rsidRPr="00F44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7A013B97" w14:textId="298558CC" w:rsidR="002A0FA9" w:rsidRPr="00F4456F" w:rsidRDefault="002A0FA9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vlas</w:t>
            </w:r>
            <w:proofErr w:type="spellEnd"/>
            <w:r w:rsidRPr="00F44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</w:t>
            </w:r>
            <w:proofErr w:type="spellEnd"/>
            <w:r w:rsidRPr="00F44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l. (2015)</w:t>
            </w:r>
          </w:p>
        </w:tc>
        <w:tc>
          <w:tcPr>
            <w:tcW w:w="3701" w:type="dxa"/>
            <w:gridSpan w:val="2"/>
            <w:shd w:val="clear" w:color="auto" w:fill="BFBFBF" w:themeFill="background1" w:themeFillShade="BF"/>
            <w:vAlign w:val="center"/>
          </w:tcPr>
          <w:p w14:paraId="7695A1FD" w14:textId="153B3C2D" w:rsidR="002A0FA9" w:rsidRPr="00F4456F" w:rsidRDefault="002A0FA9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Kim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</w:t>
            </w:r>
            <w:proofErr w:type="spellEnd"/>
            <w:r w:rsidRPr="00F44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l. (2017)</w:t>
            </w:r>
          </w:p>
        </w:tc>
        <w:tc>
          <w:tcPr>
            <w:tcW w:w="3248" w:type="dxa"/>
            <w:gridSpan w:val="2"/>
            <w:shd w:val="clear" w:color="auto" w:fill="BFBFBF" w:themeFill="background1" w:themeFillShade="BF"/>
            <w:vAlign w:val="center"/>
          </w:tcPr>
          <w:p w14:paraId="3AEFD486" w14:textId="4296782C" w:rsidR="002A0FA9" w:rsidRPr="00F4456F" w:rsidRDefault="002A0FA9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andelli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</w:t>
            </w:r>
            <w:proofErr w:type="spellEnd"/>
            <w:r w:rsidRPr="00F44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l. (2022)</w:t>
            </w:r>
          </w:p>
        </w:tc>
      </w:tr>
      <w:tr w:rsidR="002A0FA9" w:rsidRPr="00F4456F" w14:paraId="4BDAEB47" w14:textId="77777777" w:rsidTr="006A2387">
        <w:tc>
          <w:tcPr>
            <w:tcW w:w="1838" w:type="dxa"/>
            <w:vAlign w:val="center"/>
          </w:tcPr>
          <w:p w14:paraId="5C9E3A14" w14:textId="64EEC095" w:rsidR="002A0FA9" w:rsidRPr="00F4456F" w:rsidRDefault="002A0FA9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140" w:type="dxa"/>
            <w:vAlign w:val="center"/>
          </w:tcPr>
          <w:p w14:paraId="3D2708DA" w14:textId="365EF2FD" w:rsidR="002A0FA9" w:rsidRPr="00F4456F" w:rsidRDefault="002A0FA9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sz w:val="18"/>
                <w:szCs w:val="18"/>
              </w:rPr>
              <w:t xml:space="preserve">RCR + </w:t>
            </w:r>
            <w:proofErr w:type="spellStart"/>
            <w:r w:rsidRPr="00F4456F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  <w:proofErr w:type="spellEnd"/>
          </w:p>
        </w:tc>
        <w:tc>
          <w:tcPr>
            <w:tcW w:w="1417" w:type="dxa"/>
            <w:vAlign w:val="center"/>
          </w:tcPr>
          <w:p w14:paraId="1D8B6924" w14:textId="739CAC19" w:rsidR="002A0FA9" w:rsidRPr="00F4456F" w:rsidRDefault="002A0FA9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sz w:val="18"/>
                <w:szCs w:val="18"/>
              </w:rPr>
              <w:t xml:space="preserve">RCR + </w:t>
            </w:r>
            <w:proofErr w:type="spellStart"/>
            <w:r w:rsidRPr="00F4456F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  <w:proofErr w:type="spellEnd"/>
          </w:p>
        </w:tc>
        <w:tc>
          <w:tcPr>
            <w:tcW w:w="1849" w:type="dxa"/>
            <w:vAlign w:val="center"/>
          </w:tcPr>
          <w:p w14:paraId="084D4AAC" w14:textId="5C833344" w:rsidR="002A0FA9" w:rsidRPr="00F4456F" w:rsidRDefault="002A0FA9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sz w:val="18"/>
                <w:szCs w:val="18"/>
              </w:rPr>
              <w:t xml:space="preserve">RCR + </w:t>
            </w:r>
            <w:proofErr w:type="spellStart"/>
            <w:r w:rsidRPr="00F4456F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  <w:proofErr w:type="spellEnd"/>
          </w:p>
        </w:tc>
        <w:tc>
          <w:tcPr>
            <w:tcW w:w="1852" w:type="dxa"/>
            <w:vAlign w:val="center"/>
          </w:tcPr>
          <w:p w14:paraId="18364BA1" w14:textId="30529F08" w:rsidR="002A0FA9" w:rsidRPr="00F4456F" w:rsidRDefault="002A0FA9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sz w:val="18"/>
                <w:szCs w:val="18"/>
              </w:rPr>
              <w:t xml:space="preserve">RCR </w:t>
            </w:r>
            <w:proofErr w:type="spellStart"/>
            <w:r w:rsidRPr="00F4456F">
              <w:rPr>
                <w:rFonts w:ascii="Times New Roman" w:hAnsi="Times New Roman" w:cs="Times New Roman"/>
                <w:sz w:val="18"/>
                <w:szCs w:val="18"/>
              </w:rPr>
              <w:t>alone</w:t>
            </w:r>
            <w:proofErr w:type="spellEnd"/>
          </w:p>
        </w:tc>
        <w:tc>
          <w:tcPr>
            <w:tcW w:w="1566" w:type="dxa"/>
            <w:vAlign w:val="center"/>
          </w:tcPr>
          <w:p w14:paraId="76001A3B" w14:textId="6CABBBE3" w:rsidR="002A0FA9" w:rsidRPr="00F4456F" w:rsidRDefault="002A0FA9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sz w:val="18"/>
                <w:szCs w:val="18"/>
              </w:rPr>
              <w:t xml:space="preserve">RCR + </w:t>
            </w:r>
            <w:proofErr w:type="spellStart"/>
            <w:r w:rsidRPr="00F4456F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  <w:proofErr w:type="spellEnd"/>
          </w:p>
        </w:tc>
        <w:tc>
          <w:tcPr>
            <w:tcW w:w="1682" w:type="dxa"/>
            <w:vAlign w:val="center"/>
          </w:tcPr>
          <w:p w14:paraId="7CFB32DB" w14:textId="1353E655" w:rsidR="002A0FA9" w:rsidRPr="00F4456F" w:rsidRDefault="002A0FA9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sz w:val="18"/>
                <w:szCs w:val="18"/>
              </w:rPr>
              <w:t xml:space="preserve">RCR </w:t>
            </w:r>
            <w:proofErr w:type="spellStart"/>
            <w:r w:rsidRPr="00F4456F">
              <w:rPr>
                <w:rFonts w:ascii="Times New Roman" w:hAnsi="Times New Roman" w:cs="Times New Roman"/>
                <w:sz w:val="18"/>
                <w:szCs w:val="18"/>
              </w:rPr>
              <w:t>alone</w:t>
            </w:r>
            <w:proofErr w:type="spellEnd"/>
          </w:p>
        </w:tc>
      </w:tr>
      <w:tr w:rsidR="002A0FA9" w:rsidRPr="00F4456F" w14:paraId="6CD5AAD4" w14:textId="77777777" w:rsidTr="006A2387">
        <w:tc>
          <w:tcPr>
            <w:tcW w:w="1838" w:type="dxa"/>
            <w:vAlign w:val="center"/>
          </w:tcPr>
          <w:p w14:paraId="2880D60A" w14:textId="0F50CA4A" w:rsidR="002A0FA9" w:rsidRPr="00F4456F" w:rsidRDefault="002A0FA9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low-up</w:t>
            </w:r>
          </w:p>
        </w:tc>
        <w:tc>
          <w:tcPr>
            <w:tcW w:w="1140" w:type="dxa"/>
            <w:vAlign w:val="center"/>
          </w:tcPr>
          <w:p w14:paraId="71A00FE7" w14:textId="296D4264" w:rsidR="002A0FA9" w:rsidRPr="00F4456F" w:rsidRDefault="002A0FA9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sz w:val="18"/>
                <w:szCs w:val="18"/>
              </w:rPr>
              <w:t>12 mo.</w:t>
            </w:r>
          </w:p>
        </w:tc>
        <w:tc>
          <w:tcPr>
            <w:tcW w:w="1417" w:type="dxa"/>
            <w:vAlign w:val="center"/>
          </w:tcPr>
          <w:p w14:paraId="248EFBB1" w14:textId="5F98B112" w:rsidR="002A0FA9" w:rsidRPr="00F4456F" w:rsidRDefault="002A0FA9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proofErr w:type="spellStart"/>
            <w:r w:rsidRPr="00F4456F">
              <w:rPr>
                <w:rFonts w:ascii="Times New Roman" w:hAnsi="Times New Roman" w:cs="Times New Roman"/>
                <w:sz w:val="18"/>
                <w:szCs w:val="18"/>
              </w:rPr>
              <w:t>wks</w:t>
            </w:r>
            <w:proofErr w:type="spellEnd"/>
            <w:r w:rsidRPr="00F4456F">
              <w:rPr>
                <w:rFonts w:ascii="Times New Roman" w:hAnsi="Times New Roman" w:cs="Times New Roman"/>
                <w:sz w:val="18"/>
                <w:szCs w:val="18"/>
              </w:rPr>
              <w:t>, 3 and 6 mo.</w:t>
            </w:r>
          </w:p>
        </w:tc>
        <w:tc>
          <w:tcPr>
            <w:tcW w:w="1849" w:type="dxa"/>
            <w:vAlign w:val="center"/>
          </w:tcPr>
          <w:p w14:paraId="1C5A8900" w14:textId="60933DC7" w:rsidR="002A0FA9" w:rsidRPr="00F4456F" w:rsidRDefault="005144F3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sz w:val="18"/>
                <w:szCs w:val="18"/>
              </w:rPr>
              <w:t>31.2 ± 4.2 (24-56)</w:t>
            </w:r>
          </w:p>
        </w:tc>
        <w:tc>
          <w:tcPr>
            <w:tcW w:w="1852" w:type="dxa"/>
            <w:vAlign w:val="center"/>
          </w:tcPr>
          <w:p w14:paraId="5846745B" w14:textId="5E55F621" w:rsidR="002A0FA9" w:rsidRPr="00F4456F" w:rsidRDefault="005144F3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sz w:val="18"/>
                <w:szCs w:val="18"/>
              </w:rPr>
              <w:t>27.9 ± 4.1 (24-38)</w:t>
            </w:r>
          </w:p>
        </w:tc>
        <w:tc>
          <w:tcPr>
            <w:tcW w:w="1566" w:type="dxa"/>
            <w:vAlign w:val="center"/>
          </w:tcPr>
          <w:p w14:paraId="21EA991B" w14:textId="5585E071" w:rsidR="002A0FA9" w:rsidRPr="00F4456F" w:rsidRDefault="002A0FA9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sz w:val="18"/>
                <w:szCs w:val="18"/>
              </w:rPr>
              <w:t>3, 6, 12, 18 and 24 mo.</w:t>
            </w:r>
          </w:p>
        </w:tc>
        <w:tc>
          <w:tcPr>
            <w:tcW w:w="1682" w:type="dxa"/>
            <w:vAlign w:val="center"/>
          </w:tcPr>
          <w:p w14:paraId="400076AD" w14:textId="0C002C6A" w:rsidR="002A0FA9" w:rsidRPr="00F4456F" w:rsidRDefault="002A0FA9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sz w:val="18"/>
                <w:szCs w:val="18"/>
              </w:rPr>
              <w:t>3, 6, 12, 18 and 24 mo.</w:t>
            </w:r>
          </w:p>
        </w:tc>
      </w:tr>
      <w:tr w:rsidR="002A0FA9" w:rsidRPr="00F4456F" w14:paraId="024D728A" w14:textId="77777777" w:rsidTr="006A2387">
        <w:tc>
          <w:tcPr>
            <w:tcW w:w="1838" w:type="dxa"/>
            <w:vAlign w:val="center"/>
          </w:tcPr>
          <w:p w14:paraId="5C077B01" w14:textId="6E20EC97" w:rsidR="002A0FA9" w:rsidRPr="00F4456F" w:rsidRDefault="002A0FA9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UCLA -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1140" w:type="dxa"/>
            <w:vAlign w:val="center"/>
          </w:tcPr>
          <w:p w14:paraId="2606B619" w14:textId="00215592" w:rsidR="002A0FA9" w:rsidRPr="00F4456F" w:rsidRDefault="002A0FA9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sz w:val="18"/>
                <w:szCs w:val="18"/>
              </w:rPr>
              <w:t>12 ± 3</w:t>
            </w:r>
          </w:p>
        </w:tc>
        <w:tc>
          <w:tcPr>
            <w:tcW w:w="1417" w:type="dxa"/>
            <w:vAlign w:val="center"/>
          </w:tcPr>
          <w:p w14:paraId="6A84A3AA" w14:textId="19DC6722" w:rsidR="002A0FA9" w:rsidRPr="00F4456F" w:rsidRDefault="002A0FA9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sz w:val="18"/>
                <w:szCs w:val="18"/>
              </w:rPr>
              <w:t>18.4 ± 6.4</w:t>
            </w:r>
          </w:p>
        </w:tc>
        <w:tc>
          <w:tcPr>
            <w:tcW w:w="1849" w:type="dxa"/>
            <w:vAlign w:val="center"/>
          </w:tcPr>
          <w:p w14:paraId="7D878EA4" w14:textId="05D8562A" w:rsidR="002A0FA9" w:rsidRPr="00F4456F" w:rsidRDefault="005144F3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456F">
              <w:rPr>
                <w:rFonts w:ascii="Times New Roman" w:hAnsi="Times New Roman" w:cs="Times New Roman"/>
                <w:sz w:val="18"/>
                <w:szCs w:val="18"/>
              </w:rPr>
              <w:t>23.9 ± 5.4</w:t>
            </w:r>
          </w:p>
        </w:tc>
        <w:tc>
          <w:tcPr>
            <w:tcW w:w="1852" w:type="dxa"/>
            <w:vAlign w:val="center"/>
          </w:tcPr>
          <w:p w14:paraId="54781A45" w14:textId="0EA60183" w:rsidR="002A0FA9" w:rsidRPr="00F4456F" w:rsidRDefault="005144F3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456F">
              <w:rPr>
                <w:rFonts w:ascii="Times New Roman" w:hAnsi="Times New Roman" w:cs="Times New Roman"/>
                <w:sz w:val="18"/>
                <w:szCs w:val="18"/>
              </w:rPr>
              <w:t>30.4 ± 5.5</w:t>
            </w:r>
          </w:p>
        </w:tc>
        <w:tc>
          <w:tcPr>
            <w:tcW w:w="1566" w:type="dxa"/>
            <w:vAlign w:val="center"/>
          </w:tcPr>
          <w:p w14:paraId="1E94AA1A" w14:textId="160DB766" w:rsidR="002A0FA9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682" w:type="dxa"/>
            <w:vAlign w:val="center"/>
          </w:tcPr>
          <w:p w14:paraId="484E638A" w14:textId="180EB180" w:rsidR="002A0FA9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2A0FA9" w:rsidRPr="00F4456F" w14:paraId="1C80C83B" w14:textId="77777777" w:rsidTr="006A2387">
        <w:tc>
          <w:tcPr>
            <w:tcW w:w="1838" w:type="dxa"/>
            <w:vAlign w:val="center"/>
          </w:tcPr>
          <w:p w14:paraId="702FBD98" w14:textId="4B40B69B" w:rsidR="002A0FA9" w:rsidRPr="00F4456F" w:rsidRDefault="002A0FA9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UCLA -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1140" w:type="dxa"/>
            <w:vAlign w:val="center"/>
          </w:tcPr>
          <w:p w14:paraId="72896987" w14:textId="0CAA2AA9" w:rsidR="002A0FA9" w:rsidRPr="00F4456F" w:rsidRDefault="002A0FA9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sz w:val="18"/>
                <w:szCs w:val="18"/>
              </w:rPr>
              <w:t>31 ± 3.2</w:t>
            </w:r>
          </w:p>
        </w:tc>
        <w:tc>
          <w:tcPr>
            <w:tcW w:w="1417" w:type="dxa"/>
            <w:vAlign w:val="center"/>
          </w:tcPr>
          <w:p w14:paraId="644C84A1" w14:textId="77777777" w:rsidR="002A0FA9" w:rsidRPr="00F4456F" w:rsidRDefault="002A0FA9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sz w:val="18"/>
                <w:szCs w:val="18"/>
              </w:rPr>
              <w:t>6w: 20.4 ± 5.3</w:t>
            </w:r>
          </w:p>
          <w:p w14:paraId="668902EE" w14:textId="77777777" w:rsidR="002A0FA9" w:rsidRPr="00F4456F" w:rsidRDefault="002A0FA9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sz w:val="18"/>
                <w:szCs w:val="18"/>
              </w:rPr>
              <w:t>3m: 27.9 ± 4.9</w:t>
            </w:r>
          </w:p>
          <w:p w14:paraId="1CA253CF" w14:textId="31425AA0" w:rsidR="002A0FA9" w:rsidRPr="00F4456F" w:rsidRDefault="002A0FA9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sz w:val="18"/>
                <w:szCs w:val="18"/>
              </w:rPr>
              <w:t>6m: 32.0 ± 2.4</w:t>
            </w:r>
          </w:p>
        </w:tc>
        <w:tc>
          <w:tcPr>
            <w:tcW w:w="1849" w:type="dxa"/>
            <w:vAlign w:val="center"/>
          </w:tcPr>
          <w:p w14:paraId="1A75F81B" w14:textId="77EC0E42" w:rsidR="002A0FA9" w:rsidRPr="00F4456F" w:rsidRDefault="005144F3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456F">
              <w:rPr>
                <w:rFonts w:ascii="Times New Roman" w:hAnsi="Times New Roman" w:cs="Times New Roman"/>
                <w:sz w:val="18"/>
                <w:szCs w:val="18"/>
              </w:rPr>
              <w:t>30.4 ± 5.5</w:t>
            </w:r>
          </w:p>
        </w:tc>
        <w:tc>
          <w:tcPr>
            <w:tcW w:w="1852" w:type="dxa"/>
            <w:vAlign w:val="center"/>
          </w:tcPr>
          <w:p w14:paraId="3ABBD75C" w14:textId="669A0DE8" w:rsidR="002A0FA9" w:rsidRPr="00F4456F" w:rsidRDefault="005144F3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456F">
              <w:rPr>
                <w:rFonts w:ascii="Times New Roman" w:hAnsi="Times New Roman" w:cs="Times New Roman"/>
                <w:sz w:val="18"/>
                <w:szCs w:val="18"/>
              </w:rPr>
              <w:t>31.3 ± 5.2</w:t>
            </w:r>
          </w:p>
        </w:tc>
        <w:tc>
          <w:tcPr>
            <w:tcW w:w="1566" w:type="dxa"/>
            <w:vAlign w:val="center"/>
          </w:tcPr>
          <w:p w14:paraId="5341BD10" w14:textId="7DD00E10" w:rsidR="002A0FA9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682" w:type="dxa"/>
            <w:vAlign w:val="center"/>
          </w:tcPr>
          <w:p w14:paraId="1BFEE415" w14:textId="0F77403D" w:rsidR="002A0FA9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5144F3" w:rsidRPr="00F4456F" w14:paraId="53C65D5E" w14:textId="77777777" w:rsidTr="002D2F37">
        <w:tc>
          <w:tcPr>
            <w:tcW w:w="1838" w:type="dxa"/>
            <w:vAlign w:val="center"/>
          </w:tcPr>
          <w:p w14:paraId="138E47AB" w14:textId="79928702" w:rsidR="005144F3" w:rsidRPr="00F4456F" w:rsidRDefault="005144F3" w:rsidP="005144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UCLA - P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in</w:t>
            </w:r>
            <w:proofErr w:type="spellEnd"/>
          </w:p>
        </w:tc>
        <w:tc>
          <w:tcPr>
            <w:tcW w:w="1140" w:type="dxa"/>
            <w:vAlign w:val="center"/>
          </w:tcPr>
          <w:p w14:paraId="5460227E" w14:textId="05524C18" w:rsidR="005144F3" w:rsidRPr="00F4456F" w:rsidRDefault="005144F3" w:rsidP="005144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17" w:type="dxa"/>
            <w:vAlign w:val="center"/>
          </w:tcPr>
          <w:p w14:paraId="07181E88" w14:textId="76A3EE03" w:rsidR="005144F3" w:rsidRPr="00F4456F" w:rsidRDefault="005144F3" w:rsidP="005144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849" w:type="dxa"/>
          </w:tcPr>
          <w:p w14:paraId="43580A51" w14:textId="2BEB0A31" w:rsidR="005144F3" w:rsidRPr="00F4456F" w:rsidRDefault="005144F3" w:rsidP="005144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852" w:type="dxa"/>
          </w:tcPr>
          <w:p w14:paraId="2390A722" w14:textId="664CA7AA" w:rsidR="005144F3" w:rsidRPr="00F4456F" w:rsidRDefault="005144F3" w:rsidP="005144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566" w:type="dxa"/>
            <w:vAlign w:val="center"/>
          </w:tcPr>
          <w:p w14:paraId="7F6897CB" w14:textId="1EBA3B92" w:rsidR="005144F3" w:rsidRPr="00F4456F" w:rsidRDefault="005144F3" w:rsidP="005144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682" w:type="dxa"/>
            <w:vAlign w:val="center"/>
          </w:tcPr>
          <w:p w14:paraId="6A943BC8" w14:textId="3DA8D705" w:rsidR="005144F3" w:rsidRPr="00F4456F" w:rsidRDefault="005144F3" w:rsidP="005144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2A0FA9" w:rsidRPr="00F4456F" w14:paraId="3A884CFF" w14:textId="77777777" w:rsidTr="006A2387">
        <w:tc>
          <w:tcPr>
            <w:tcW w:w="1838" w:type="dxa"/>
            <w:vAlign w:val="center"/>
          </w:tcPr>
          <w:p w14:paraId="7BF8C6B2" w14:textId="0B24D35A" w:rsidR="002A0FA9" w:rsidRPr="00F4456F" w:rsidRDefault="002A0FA9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UCLA - P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ween</w:t>
            </w:r>
            <w:proofErr w:type="spellEnd"/>
          </w:p>
        </w:tc>
        <w:tc>
          <w:tcPr>
            <w:tcW w:w="1140" w:type="dxa"/>
            <w:vAlign w:val="center"/>
          </w:tcPr>
          <w:p w14:paraId="11EB9BEB" w14:textId="6B7A7553" w:rsidR="002A0FA9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16C94696" w14:textId="4D5FE5C2" w:rsidR="002A0FA9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01" w:type="dxa"/>
            <w:gridSpan w:val="2"/>
            <w:vAlign w:val="center"/>
          </w:tcPr>
          <w:p w14:paraId="6A317EAA" w14:textId="432EC05A" w:rsidR="002A0FA9" w:rsidRPr="00F4456F" w:rsidRDefault="002A0FA9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456F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5144F3" w:rsidRPr="00F4456F">
              <w:rPr>
                <w:rFonts w:ascii="Times New Roman" w:hAnsi="Times New Roman" w:cs="Times New Roman"/>
                <w:sz w:val="18"/>
                <w:szCs w:val="18"/>
              </w:rPr>
              <w:t>0.314</w:t>
            </w:r>
          </w:p>
        </w:tc>
        <w:tc>
          <w:tcPr>
            <w:tcW w:w="3248" w:type="dxa"/>
            <w:gridSpan w:val="2"/>
            <w:vAlign w:val="center"/>
          </w:tcPr>
          <w:p w14:paraId="1751DC97" w14:textId="19E85BE7" w:rsidR="002A0FA9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21135E" w:rsidRPr="00F4456F" w14:paraId="71E3A5B7" w14:textId="77777777" w:rsidTr="006A2387">
        <w:trPr>
          <w:trHeight w:val="180"/>
        </w:trPr>
        <w:tc>
          <w:tcPr>
            <w:tcW w:w="1838" w:type="dxa"/>
            <w:vAlign w:val="center"/>
          </w:tcPr>
          <w:p w14:paraId="19FE98B3" w14:textId="5022EB26" w:rsidR="0021135E" w:rsidRPr="00F4456F" w:rsidRDefault="0021135E" w:rsidP="002113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nstant</w:t>
            </w:r>
            <w:proofErr w:type="spellEnd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-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1140" w:type="dxa"/>
            <w:vAlign w:val="center"/>
          </w:tcPr>
          <w:p w14:paraId="5734B822" w14:textId="49E24980" w:rsidR="0021135E" w:rsidRPr="00F4456F" w:rsidRDefault="0021135E" w:rsidP="002113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1C88D788" w14:textId="7AA7E6D4" w:rsidR="0021135E" w:rsidRPr="00F4456F" w:rsidRDefault="0021135E" w:rsidP="002113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9 ± 21.0</w:t>
            </w:r>
          </w:p>
        </w:tc>
        <w:tc>
          <w:tcPr>
            <w:tcW w:w="1849" w:type="dxa"/>
            <w:vAlign w:val="center"/>
          </w:tcPr>
          <w:p w14:paraId="48C13474" w14:textId="3DCF846E" w:rsidR="0021135E" w:rsidRPr="00F4456F" w:rsidRDefault="0021135E" w:rsidP="0021135E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5 ± 15.2</w:t>
            </w:r>
          </w:p>
        </w:tc>
        <w:tc>
          <w:tcPr>
            <w:tcW w:w="1852" w:type="dxa"/>
            <w:vAlign w:val="center"/>
          </w:tcPr>
          <w:p w14:paraId="37061AE3" w14:textId="16E3A649" w:rsidR="0021135E" w:rsidRPr="00F4456F" w:rsidRDefault="0021135E" w:rsidP="0021135E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2 ± 16.1</w:t>
            </w:r>
          </w:p>
        </w:tc>
        <w:tc>
          <w:tcPr>
            <w:tcW w:w="1566" w:type="dxa"/>
            <w:vAlign w:val="center"/>
          </w:tcPr>
          <w:p w14:paraId="00423AA7" w14:textId="62A1CCA4" w:rsidR="0021135E" w:rsidRPr="00F4456F" w:rsidRDefault="0021135E" w:rsidP="002113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31 ± 15.41</w:t>
            </w:r>
          </w:p>
        </w:tc>
        <w:tc>
          <w:tcPr>
            <w:tcW w:w="1682" w:type="dxa"/>
            <w:vAlign w:val="center"/>
          </w:tcPr>
          <w:p w14:paraId="07D0D763" w14:textId="74349780" w:rsidR="0021135E" w:rsidRPr="00F4456F" w:rsidRDefault="0021135E" w:rsidP="002113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33 ± 18.41</w:t>
            </w:r>
          </w:p>
        </w:tc>
      </w:tr>
      <w:tr w:rsidR="0021135E" w:rsidRPr="00F4456F" w14:paraId="407CE08F" w14:textId="77777777" w:rsidTr="006A2387">
        <w:tc>
          <w:tcPr>
            <w:tcW w:w="1838" w:type="dxa"/>
            <w:vAlign w:val="center"/>
          </w:tcPr>
          <w:p w14:paraId="3DCC8779" w14:textId="66A3FD86" w:rsidR="0021135E" w:rsidRPr="00F4456F" w:rsidRDefault="0021135E" w:rsidP="002113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nstant</w:t>
            </w:r>
            <w:proofErr w:type="spellEnd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-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1140" w:type="dxa"/>
            <w:vAlign w:val="center"/>
          </w:tcPr>
          <w:p w14:paraId="6A760DD6" w14:textId="40496D9C" w:rsidR="0021135E" w:rsidRPr="00F4456F" w:rsidRDefault="0021135E" w:rsidP="002113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4DFDC5A0" w14:textId="7613347A" w:rsidR="0021135E" w:rsidRPr="00F4456F" w:rsidRDefault="0021135E" w:rsidP="002113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w: 50.4 ± 17.8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3m: 67.3 ± 20.8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6m: 84.4 ± 4.7</w:t>
            </w:r>
          </w:p>
        </w:tc>
        <w:tc>
          <w:tcPr>
            <w:tcW w:w="1849" w:type="dxa"/>
            <w:vAlign w:val="center"/>
          </w:tcPr>
          <w:p w14:paraId="1B9360C5" w14:textId="04C35274" w:rsidR="0021135E" w:rsidRPr="00F4456F" w:rsidRDefault="0021135E" w:rsidP="0021135E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2 ± 15.4</w:t>
            </w:r>
          </w:p>
        </w:tc>
        <w:tc>
          <w:tcPr>
            <w:tcW w:w="1852" w:type="dxa"/>
            <w:vAlign w:val="center"/>
          </w:tcPr>
          <w:p w14:paraId="7FF430A4" w14:textId="43219F02" w:rsidR="0021135E" w:rsidRPr="00F4456F" w:rsidRDefault="0021135E" w:rsidP="0021135E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1 ± 15.2</w:t>
            </w:r>
          </w:p>
        </w:tc>
        <w:tc>
          <w:tcPr>
            <w:tcW w:w="1566" w:type="dxa"/>
            <w:vAlign w:val="center"/>
          </w:tcPr>
          <w:p w14:paraId="55FB03EE" w14:textId="4A5B439F" w:rsidR="0021135E" w:rsidRPr="00F4456F" w:rsidRDefault="0021135E" w:rsidP="002113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m: 69.66 ± 12.29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6m: 82.72 ± 7.00 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2m: 85.86 ± 6.25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8m: 85.24 ± 6.89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24m: 86.28 ± 5.34</w:t>
            </w:r>
          </w:p>
        </w:tc>
        <w:tc>
          <w:tcPr>
            <w:tcW w:w="1682" w:type="dxa"/>
            <w:vAlign w:val="center"/>
          </w:tcPr>
          <w:p w14:paraId="19D2A126" w14:textId="2A3E0341" w:rsidR="0021135E" w:rsidRPr="00F4456F" w:rsidRDefault="0021135E" w:rsidP="002113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m: 60.40 ± 17.54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6m: 76.66 ± 10.77 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12m: 81.79 ± 7.60 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8m: 83.34 ± 7.47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24m: 84.54 ± 5.93</w:t>
            </w:r>
          </w:p>
        </w:tc>
      </w:tr>
      <w:tr w:rsidR="00724641" w:rsidRPr="00F4456F" w14:paraId="367A7D87" w14:textId="77777777" w:rsidTr="006A2387">
        <w:tc>
          <w:tcPr>
            <w:tcW w:w="1838" w:type="dxa"/>
            <w:vAlign w:val="center"/>
          </w:tcPr>
          <w:p w14:paraId="14D205BA" w14:textId="3C41ED06" w:rsidR="00724641" w:rsidRPr="00F4456F" w:rsidRDefault="00724641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nstant</w:t>
            </w:r>
            <w:proofErr w:type="spellEnd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- P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ithin</w:t>
            </w:r>
            <w:proofErr w:type="spellEnd"/>
          </w:p>
        </w:tc>
        <w:tc>
          <w:tcPr>
            <w:tcW w:w="1140" w:type="dxa"/>
            <w:vAlign w:val="center"/>
          </w:tcPr>
          <w:p w14:paraId="583275CE" w14:textId="5E9E1977" w:rsidR="00724641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22DE3362" w14:textId="2473B90A" w:rsidR="00724641" w:rsidRPr="00F4456F" w:rsidRDefault="00724641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849" w:type="dxa"/>
            <w:vAlign w:val="center"/>
          </w:tcPr>
          <w:p w14:paraId="4165FE62" w14:textId="068E899B" w:rsidR="00724641" w:rsidRPr="00F4456F" w:rsidRDefault="00724641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852" w:type="dxa"/>
            <w:vAlign w:val="center"/>
          </w:tcPr>
          <w:p w14:paraId="00DCCFE5" w14:textId="2541B209" w:rsidR="00724641" w:rsidRPr="00F4456F" w:rsidRDefault="00724641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566" w:type="dxa"/>
            <w:vAlign w:val="center"/>
          </w:tcPr>
          <w:p w14:paraId="322032F3" w14:textId="6457DBFC" w:rsidR="00724641" w:rsidRPr="00F4456F" w:rsidRDefault="00724641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682" w:type="dxa"/>
            <w:vAlign w:val="center"/>
          </w:tcPr>
          <w:p w14:paraId="184F54F2" w14:textId="199F2EC9" w:rsidR="00724641" w:rsidRPr="00F4456F" w:rsidRDefault="00724641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24641" w:rsidRPr="00F4456F" w14:paraId="4CD1C78A" w14:textId="77777777" w:rsidTr="006A2387">
        <w:tc>
          <w:tcPr>
            <w:tcW w:w="1838" w:type="dxa"/>
            <w:vAlign w:val="center"/>
          </w:tcPr>
          <w:p w14:paraId="7ED4B3A0" w14:textId="482ED5DF" w:rsidR="00724641" w:rsidRPr="00F4456F" w:rsidRDefault="00724641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nstant</w:t>
            </w:r>
            <w:proofErr w:type="spellEnd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- P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etween</w:t>
            </w:r>
            <w:proofErr w:type="spellEnd"/>
          </w:p>
        </w:tc>
        <w:tc>
          <w:tcPr>
            <w:tcW w:w="1140" w:type="dxa"/>
            <w:vAlign w:val="center"/>
          </w:tcPr>
          <w:p w14:paraId="40FC0E84" w14:textId="2EEABF83" w:rsidR="00724641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20C5AE81" w14:textId="6B76D68C" w:rsidR="00724641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701" w:type="dxa"/>
            <w:gridSpan w:val="2"/>
            <w:vAlign w:val="center"/>
          </w:tcPr>
          <w:p w14:paraId="371C6FD2" w14:textId="09120F70" w:rsidR="00724641" w:rsidRPr="00F4456F" w:rsidRDefault="00724641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21135E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3248" w:type="dxa"/>
            <w:gridSpan w:val="2"/>
            <w:vAlign w:val="center"/>
          </w:tcPr>
          <w:p w14:paraId="1FA9B6AD" w14:textId="65986705" w:rsidR="00724641" w:rsidRPr="00F4456F" w:rsidRDefault="00724641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m: P=0.0050</w:t>
            </w:r>
            <w:r w:rsidR="001C4698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m: P=0.5632</w:t>
            </w:r>
          </w:p>
        </w:tc>
      </w:tr>
      <w:tr w:rsidR="00724641" w:rsidRPr="00F4456F" w14:paraId="351B430C" w14:textId="77777777" w:rsidTr="006A2387">
        <w:tc>
          <w:tcPr>
            <w:tcW w:w="1838" w:type="dxa"/>
            <w:vAlign w:val="center"/>
          </w:tcPr>
          <w:p w14:paraId="2306E7C2" w14:textId="47CFABEB" w:rsidR="00724641" w:rsidRPr="00F4456F" w:rsidRDefault="00724641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VAS -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1140" w:type="dxa"/>
            <w:vAlign w:val="center"/>
          </w:tcPr>
          <w:p w14:paraId="5AF5C9AD" w14:textId="47E9ED14" w:rsidR="00724641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2246E7A3" w14:textId="4A799624" w:rsidR="00724641" w:rsidRPr="00F4456F" w:rsidRDefault="00724641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 ± 1.6</w:t>
            </w:r>
          </w:p>
        </w:tc>
        <w:tc>
          <w:tcPr>
            <w:tcW w:w="1849" w:type="dxa"/>
            <w:vAlign w:val="center"/>
          </w:tcPr>
          <w:p w14:paraId="15312060" w14:textId="576ED49B" w:rsidR="00724641" w:rsidRPr="00F4456F" w:rsidRDefault="00BB7451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0 ± 0.9 </w:t>
            </w:r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</w:t>
            </w:r>
            <w:proofErr w:type="spellEnd"/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t</w:t>
            </w:r>
            <w:proofErr w:type="spellEnd"/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0 ± 1.6 </w:t>
            </w:r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</w:t>
            </w:r>
            <w:proofErr w:type="spellEnd"/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tion</w:t>
            </w:r>
            <w:proofErr w:type="spellEnd"/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52" w:type="dxa"/>
            <w:vAlign w:val="center"/>
          </w:tcPr>
          <w:p w14:paraId="18B3B348" w14:textId="0565C630" w:rsidR="00724641" w:rsidRPr="00F4456F" w:rsidRDefault="00BB7451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2 ± 1.0 </w:t>
            </w:r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</w:t>
            </w:r>
            <w:proofErr w:type="spellEnd"/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t</w:t>
            </w:r>
            <w:proofErr w:type="spellEnd"/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6 ± 1.8 </w:t>
            </w:r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</w:t>
            </w:r>
            <w:proofErr w:type="spellEnd"/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tion</w:t>
            </w:r>
            <w:proofErr w:type="spellEnd"/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6" w:type="dxa"/>
            <w:vAlign w:val="center"/>
          </w:tcPr>
          <w:p w14:paraId="40F191AB" w14:textId="0E1F37AF" w:rsidR="00724641" w:rsidRPr="00F4456F" w:rsidRDefault="00724641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0 ± 2.24</w:t>
            </w:r>
          </w:p>
        </w:tc>
        <w:tc>
          <w:tcPr>
            <w:tcW w:w="1682" w:type="dxa"/>
            <w:vAlign w:val="center"/>
          </w:tcPr>
          <w:p w14:paraId="0E6E3606" w14:textId="5EA7E2F4" w:rsidR="00724641" w:rsidRPr="00F4456F" w:rsidRDefault="00724641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9 ± 2.59</w:t>
            </w:r>
          </w:p>
        </w:tc>
      </w:tr>
      <w:tr w:rsidR="00724641" w:rsidRPr="00F4456F" w14:paraId="5DECF761" w14:textId="77777777" w:rsidTr="006A2387">
        <w:tc>
          <w:tcPr>
            <w:tcW w:w="1838" w:type="dxa"/>
            <w:vAlign w:val="center"/>
          </w:tcPr>
          <w:p w14:paraId="3C1AF900" w14:textId="05034365" w:rsidR="00724641" w:rsidRPr="00F4456F" w:rsidRDefault="00724641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VAS -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1140" w:type="dxa"/>
            <w:vAlign w:val="center"/>
          </w:tcPr>
          <w:p w14:paraId="71CF3E0D" w14:textId="455F81FE" w:rsidR="00724641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368C7CBF" w14:textId="35FA3784" w:rsidR="00724641" w:rsidRPr="00F4456F" w:rsidRDefault="00724641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w: 1.4 ± 0.8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3m: 0.6 ± 0.5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6m: 0.0 ± 0.0</w:t>
            </w:r>
          </w:p>
        </w:tc>
        <w:tc>
          <w:tcPr>
            <w:tcW w:w="1849" w:type="dxa"/>
            <w:vAlign w:val="center"/>
          </w:tcPr>
          <w:p w14:paraId="469A8753" w14:textId="6D32A42B" w:rsidR="00724641" w:rsidRPr="00F4456F" w:rsidRDefault="00BB7451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 ± 0.7 </w:t>
            </w:r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</w:t>
            </w:r>
            <w:proofErr w:type="spellEnd"/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t</w:t>
            </w:r>
            <w:proofErr w:type="spellEnd"/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3 ± 1.2 </w:t>
            </w:r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</w:t>
            </w:r>
            <w:proofErr w:type="spellEnd"/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tion</w:t>
            </w:r>
            <w:proofErr w:type="spellEnd"/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52" w:type="dxa"/>
            <w:vAlign w:val="center"/>
          </w:tcPr>
          <w:p w14:paraId="3146501F" w14:textId="252E4017" w:rsidR="00724641" w:rsidRPr="00F4456F" w:rsidRDefault="00BB7451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 ± 0.6 </w:t>
            </w:r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</w:t>
            </w:r>
            <w:proofErr w:type="spellEnd"/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t</w:t>
            </w:r>
            <w:proofErr w:type="spellEnd"/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2 ± 1.0 </w:t>
            </w:r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</w:t>
            </w:r>
            <w:proofErr w:type="spellEnd"/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tion</w:t>
            </w:r>
            <w:proofErr w:type="spellEnd"/>
            <w:r w:rsidR="00724641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6" w:type="dxa"/>
            <w:vAlign w:val="center"/>
          </w:tcPr>
          <w:p w14:paraId="717C8E59" w14:textId="17E38F68" w:rsidR="00724641" w:rsidRPr="00F4456F" w:rsidRDefault="00724641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m: 0.64 ± 1.11 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6m: 0.51 ± 0.65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2m: 0.59 ± 1.50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8m: 0.27 ± 0.65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24m: 0.18 ± 0.61</w:t>
            </w:r>
          </w:p>
        </w:tc>
        <w:tc>
          <w:tcPr>
            <w:tcW w:w="1682" w:type="dxa"/>
            <w:vAlign w:val="center"/>
          </w:tcPr>
          <w:p w14:paraId="526DEB69" w14:textId="1001372A" w:rsidR="00724641" w:rsidRPr="00F4456F" w:rsidRDefault="00724641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m: 1.20 ± 1.35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6m: 1.17 ± 1.72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2m: 0.77 ± 1.38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8m: 0.52 ± 1.06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24m: 0.25 ± 0.50</w:t>
            </w:r>
          </w:p>
        </w:tc>
      </w:tr>
      <w:tr w:rsidR="00724641" w:rsidRPr="00F4456F" w14:paraId="19E6A625" w14:textId="77777777" w:rsidTr="006A2387">
        <w:tc>
          <w:tcPr>
            <w:tcW w:w="1838" w:type="dxa"/>
            <w:vAlign w:val="center"/>
          </w:tcPr>
          <w:p w14:paraId="1E825EB1" w14:textId="693D382E" w:rsidR="00724641" w:rsidRPr="00F4456F" w:rsidRDefault="00724641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VAS - P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ithin</w:t>
            </w:r>
            <w:proofErr w:type="spellEnd"/>
          </w:p>
        </w:tc>
        <w:tc>
          <w:tcPr>
            <w:tcW w:w="1140" w:type="dxa"/>
            <w:vAlign w:val="center"/>
          </w:tcPr>
          <w:p w14:paraId="0A776939" w14:textId="4496B46E" w:rsidR="00724641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220C56AC" w14:textId="44D37621" w:rsidR="00724641" w:rsidRPr="00F4456F" w:rsidRDefault="00724641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849" w:type="dxa"/>
            <w:vAlign w:val="center"/>
          </w:tcPr>
          <w:p w14:paraId="4E65C958" w14:textId="7F67AB19" w:rsidR="00724641" w:rsidRPr="00F4456F" w:rsidRDefault="00724641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852" w:type="dxa"/>
            <w:vAlign w:val="center"/>
          </w:tcPr>
          <w:p w14:paraId="31EA0C09" w14:textId="471BD97D" w:rsidR="00724641" w:rsidRPr="00F4456F" w:rsidRDefault="00724641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566" w:type="dxa"/>
            <w:vAlign w:val="center"/>
          </w:tcPr>
          <w:p w14:paraId="7ADC91A7" w14:textId="1273708C" w:rsidR="00724641" w:rsidRPr="00F4456F" w:rsidRDefault="00724641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682" w:type="dxa"/>
            <w:vAlign w:val="center"/>
          </w:tcPr>
          <w:p w14:paraId="7ACCB272" w14:textId="71B1600E" w:rsidR="00724641" w:rsidRPr="00F4456F" w:rsidRDefault="00724641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1C4698" w:rsidRPr="00F4456F" w14:paraId="67A9639E" w14:textId="77777777" w:rsidTr="006A2387">
        <w:tc>
          <w:tcPr>
            <w:tcW w:w="1838" w:type="dxa"/>
            <w:vAlign w:val="center"/>
          </w:tcPr>
          <w:p w14:paraId="018859E1" w14:textId="6CA12948" w:rsidR="001C4698" w:rsidRPr="00F4456F" w:rsidRDefault="001C4698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VAS - P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etween</w:t>
            </w:r>
            <w:proofErr w:type="spellEnd"/>
          </w:p>
        </w:tc>
        <w:tc>
          <w:tcPr>
            <w:tcW w:w="1140" w:type="dxa"/>
            <w:vAlign w:val="center"/>
          </w:tcPr>
          <w:p w14:paraId="66ECB7BF" w14:textId="3AA2A862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2251FE45" w14:textId="02AB284C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701" w:type="dxa"/>
            <w:gridSpan w:val="2"/>
            <w:vAlign w:val="center"/>
          </w:tcPr>
          <w:p w14:paraId="5D5559F9" w14:textId="38D457D7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=0.</w:t>
            </w:r>
            <w:r w:rsidR="00BB7451" w:rsidRPr="00F445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4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at rest); P=0.</w:t>
            </w:r>
            <w:r w:rsidR="00BB7451" w:rsidRPr="00F445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72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at motion)</w:t>
            </w:r>
          </w:p>
        </w:tc>
        <w:tc>
          <w:tcPr>
            <w:tcW w:w="3248" w:type="dxa"/>
            <w:gridSpan w:val="2"/>
            <w:vAlign w:val="center"/>
          </w:tcPr>
          <w:p w14:paraId="238CB285" w14:textId="42655B01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m: P=0.2617; 24m: P=0.8152</w:t>
            </w:r>
          </w:p>
        </w:tc>
      </w:tr>
      <w:tr w:rsidR="001C4698" w:rsidRPr="00F4456F" w14:paraId="6E762BEA" w14:textId="77777777" w:rsidTr="006A2387">
        <w:tc>
          <w:tcPr>
            <w:tcW w:w="1838" w:type="dxa"/>
            <w:vAlign w:val="center"/>
          </w:tcPr>
          <w:p w14:paraId="2CE1A31A" w14:textId="7DB9908F" w:rsidR="001C4698" w:rsidRPr="00F4456F" w:rsidRDefault="001C4698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SES -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1140" w:type="dxa"/>
            <w:vAlign w:val="center"/>
          </w:tcPr>
          <w:p w14:paraId="673ADA69" w14:textId="50228353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57D9D04D" w14:textId="5935E8DB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49" w:type="dxa"/>
            <w:vAlign w:val="center"/>
          </w:tcPr>
          <w:p w14:paraId="5A18F1DD" w14:textId="328AD7E6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52" w:type="dxa"/>
            <w:vAlign w:val="center"/>
          </w:tcPr>
          <w:p w14:paraId="0A03879A" w14:textId="190D7C01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566" w:type="dxa"/>
            <w:vAlign w:val="center"/>
          </w:tcPr>
          <w:p w14:paraId="4475CA07" w14:textId="23AF5BD2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04 ± 20.28</w:t>
            </w:r>
          </w:p>
        </w:tc>
        <w:tc>
          <w:tcPr>
            <w:tcW w:w="1682" w:type="dxa"/>
            <w:vAlign w:val="center"/>
          </w:tcPr>
          <w:p w14:paraId="75D45963" w14:textId="1962475B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01 ± 16.71</w:t>
            </w:r>
          </w:p>
        </w:tc>
      </w:tr>
      <w:tr w:rsidR="001C4698" w:rsidRPr="00F4456F" w14:paraId="2040824B" w14:textId="77777777" w:rsidTr="006A2387">
        <w:tc>
          <w:tcPr>
            <w:tcW w:w="1838" w:type="dxa"/>
            <w:vAlign w:val="center"/>
          </w:tcPr>
          <w:p w14:paraId="0ECCE9BB" w14:textId="52EBC33F" w:rsidR="001C4698" w:rsidRPr="00F4456F" w:rsidRDefault="001C4698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SES -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1140" w:type="dxa"/>
            <w:vAlign w:val="center"/>
          </w:tcPr>
          <w:p w14:paraId="662F5784" w14:textId="7EF60F52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413D3FB7" w14:textId="3CE1F501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49" w:type="dxa"/>
            <w:vAlign w:val="center"/>
          </w:tcPr>
          <w:p w14:paraId="65C2245F" w14:textId="46ECDB81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52" w:type="dxa"/>
            <w:vAlign w:val="center"/>
          </w:tcPr>
          <w:p w14:paraId="63FA48FF" w14:textId="2D062E93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566" w:type="dxa"/>
            <w:vAlign w:val="center"/>
          </w:tcPr>
          <w:p w14:paraId="13CF3B7A" w14:textId="38C834BE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m: 81.74 ± 13.16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6m: 93.99 ± 6.94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2m: 95.76 ± 8.65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8m: 97.35 ± 5.36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24m: 98.33 ± 4.66</w:t>
            </w:r>
          </w:p>
        </w:tc>
        <w:tc>
          <w:tcPr>
            <w:tcW w:w="1682" w:type="dxa"/>
            <w:vAlign w:val="center"/>
          </w:tcPr>
          <w:p w14:paraId="10296CD3" w14:textId="739C1F55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m: 76.59 ± 16.40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6m: 85.14 ± 14.14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2m: 91.30 ± 10.17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8m: 93.48 ± 7.83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24m: 94.62 ± 8.51</w:t>
            </w:r>
          </w:p>
        </w:tc>
      </w:tr>
      <w:tr w:rsidR="001C4698" w:rsidRPr="00F4456F" w14:paraId="1D12E49D" w14:textId="77777777" w:rsidTr="006A2387">
        <w:tc>
          <w:tcPr>
            <w:tcW w:w="1838" w:type="dxa"/>
            <w:vAlign w:val="center"/>
          </w:tcPr>
          <w:p w14:paraId="1AF7B9BC" w14:textId="39AE271F" w:rsidR="001C4698" w:rsidRPr="00F4456F" w:rsidRDefault="001C4698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SES - P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ithin</w:t>
            </w:r>
            <w:proofErr w:type="spellEnd"/>
          </w:p>
        </w:tc>
        <w:tc>
          <w:tcPr>
            <w:tcW w:w="1140" w:type="dxa"/>
            <w:vAlign w:val="center"/>
          </w:tcPr>
          <w:p w14:paraId="2C9D0F61" w14:textId="6006568C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2063CAEA" w14:textId="3AF930D3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49" w:type="dxa"/>
            <w:vAlign w:val="center"/>
          </w:tcPr>
          <w:p w14:paraId="2F6C4235" w14:textId="2B30AFCF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52" w:type="dxa"/>
            <w:vAlign w:val="center"/>
          </w:tcPr>
          <w:p w14:paraId="6734C4DE" w14:textId="649C684F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566" w:type="dxa"/>
            <w:vAlign w:val="center"/>
          </w:tcPr>
          <w:p w14:paraId="6E715BC7" w14:textId="3712BAB9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682" w:type="dxa"/>
            <w:vAlign w:val="center"/>
          </w:tcPr>
          <w:p w14:paraId="0DDAC70D" w14:textId="6492171C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1C4698" w:rsidRPr="00F4456F" w14:paraId="3E7FC0C6" w14:textId="77777777" w:rsidTr="006A2387">
        <w:tc>
          <w:tcPr>
            <w:tcW w:w="1838" w:type="dxa"/>
            <w:vAlign w:val="center"/>
          </w:tcPr>
          <w:p w14:paraId="05A7B21D" w14:textId="691FA4EE" w:rsidR="001C4698" w:rsidRPr="00F4456F" w:rsidRDefault="001C4698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SES - P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etween</w:t>
            </w:r>
            <w:proofErr w:type="spellEnd"/>
          </w:p>
        </w:tc>
        <w:tc>
          <w:tcPr>
            <w:tcW w:w="1140" w:type="dxa"/>
            <w:vAlign w:val="center"/>
          </w:tcPr>
          <w:p w14:paraId="0D68C6A6" w14:textId="2EF13F3C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0799860E" w14:textId="257EECD3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701" w:type="dxa"/>
            <w:gridSpan w:val="2"/>
            <w:vAlign w:val="center"/>
          </w:tcPr>
          <w:p w14:paraId="6C11AEAC" w14:textId="485A4CBA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248" w:type="dxa"/>
            <w:gridSpan w:val="2"/>
            <w:vAlign w:val="center"/>
          </w:tcPr>
          <w:p w14:paraId="6EAEAF16" w14:textId="71F18C9B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m: P=0.0265; 24m: P=0.1976</w:t>
            </w:r>
          </w:p>
        </w:tc>
      </w:tr>
      <w:tr w:rsidR="001C4698" w:rsidRPr="00F4456F" w14:paraId="760CCCC9" w14:textId="77777777" w:rsidTr="006A2387">
        <w:tc>
          <w:tcPr>
            <w:tcW w:w="1838" w:type="dxa"/>
            <w:vAlign w:val="center"/>
          </w:tcPr>
          <w:p w14:paraId="78D2B585" w14:textId="7E07220A" w:rsidR="001C4698" w:rsidRPr="00F4456F" w:rsidRDefault="001C4698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ST -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1140" w:type="dxa"/>
            <w:vAlign w:val="center"/>
          </w:tcPr>
          <w:p w14:paraId="468A9718" w14:textId="32C99E86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4DD33D39" w14:textId="72396832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49" w:type="dxa"/>
            <w:vAlign w:val="center"/>
          </w:tcPr>
          <w:p w14:paraId="3BE094D1" w14:textId="2582D13E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52" w:type="dxa"/>
            <w:vAlign w:val="center"/>
          </w:tcPr>
          <w:p w14:paraId="31B9D8FD" w14:textId="2E7EBCA1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566" w:type="dxa"/>
            <w:vAlign w:val="center"/>
          </w:tcPr>
          <w:p w14:paraId="41C62B31" w14:textId="7C2F122C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2 ± 2.73</w:t>
            </w:r>
          </w:p>
        </w:tc>
        <w:tc>
          <w:tcPr>
            <w:tcW w:w="1682" w:type="dxa"/>
            <w:vAlign w:val="center"/>
          </w:tcPr>
          <w:p w14:paraId="6A73C300" w14:textId="34D90FC1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1 ± 2.83</w:t>
            </w:r>
          </w:p>
        </w:tc>
      </w:tr>
      <w:tr w:rsidR="001C4698" w:rsidRPr="00F4456F" w14:paraId="7ABD03E3" w14:textId="77777777" w:rsidTr="006A2387">
        <w:tc>
          <w:tcPr>
            <w:tcW w:w="1838" w:type="dxa"/>
            <w:vAlign w:val="center"/>
          </w:tcPr>
          <w:p w14:paraId="5F69F662" w14:textId="72B1C2D4" w:rsidR="001C4698" w:rsidRPr="00F4456F" w:rsidRDefault="001C4698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ST -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1140" w:type="dxa"/>
            <w:vAlign w:val="center"/>
          </w:tcPr>
          <w:p w14:paraId="7F1DEFFB" w14:textId="47236207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3A8C5CFB" w14:textId="19C10681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49" w:type="dxa"/>
            <w:vAlign w:val="center"/>
          </w:tcPr>
          <w:p w14:paraId="35D7D922" w14:textId="6F3B277C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52" w:type="dxa"/>
            <w:vAlign w:val="center"/>
          </w:tcPr>
          <w:p w14:paraId="34B1BFEC" w14:textId="3DCAE184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566" w:type="dxa"/>
            <w:vAlign w:val="center"/>
          </w:tcPr>
          <w:p w14:paraId="221CA105" w14:textId="207867D4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m: 9.86 ± 2.25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6m: 11.70 ± 0.47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12m: 11.77 ± 0.61 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8m: 11.68 ± 0.89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24m: 11.86 ± 0.35</w:t>
            </w:r>
          </w:p>
        </w:tc>
        <w:tc>
          <w:tcPr>
            <w:tcW w:w="1682" w:type="dxa"/>
            <w:vAlign w:val="center"/>
          </w:tcPr>
          <w:p w14:paraId="3F59FFF4" w14:textId="4633FBD8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m: 7.65 ± 3.11 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6m: 10.91 ± 1.47 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2m: 11.43 ± 1.08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8m: 11.65 ± 0.65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24m: 11.91 ± 0.29</w:t>
            </w:r>
          </w:p>
        </w:tc>
      </w:tr>
      <w:tr w:rsidR="001C4698" w:rsidRPr="00F4456F" w14:paraId="050C4EE1" w14:textId="77777777" w:rsidTr="006A2387">
        <w:tc>
          <w:tcPr>
            <w:tcW w:w="1838" w:type="dxa"/>
            <w:vAlign w:val="center"/>
          </w:tcPr>
          <w:p w14:paraId="7EC9A0F7" w14:textId="288C401E" w:rsidR="001C4698" w:rsidRPr="00F4456F" w:rsidRDefault="001C4698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ST - P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ithin</w:t>
            </w:r>
            <w:proofErr w:type="spellEnd"/>
          </w:p>
        </w:tc>
        <w:tc>
          <w:tcPr>
            <w:tcW w:w="1140" w:type="dxa"/>
            <w:vAlign w:val="center"/>
          </w:tcPr>
          <w:p w14:paraId="18310EBB" w14:textId="77569A4E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2D0EDE19" w14:textId="25ED39AD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49" w:type="dxa"/>
            <w:vAlign w:val="center"/>
          </w:tcPr>
          <w:p w14:paraId="2E6B2778" w14:textId="2A488880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52" w:type="dxa"/>
            <w:vAlign w:val="center"/>
          </w:tcPr>
          <w:p w14:paraId="5FD5FDE2" w14:textId="6BA409AB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566" w:type="dxa"/>
            <w:vAlign w:val="center"/>
          </w:tcPr>
          <w:p w14:paraId="2F79B865" w14:textId="7DEFE91D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682" w:type="dxa"/>
            <w:vAlign w:val="center"/>
          </w:tcPr>
          <w:p w14:paraId="6BA3C6BE" w14:textId="77CEFBA3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1C4698" w:rsidRPr="00F4456F" w14:paraId="6E2ACBAA" w14:textId="77777777" w:rsidTr="006A2387">
        <w:tc>
          <w:tcPr>
            <w:tcW w:w="1838" w:type="dxa"/>
            <w:vAlign w:val="center"/>
          </w:tcPr>
          <w:p w14:paraId="234A3D74" w14:textId="2784978A" w:rsidR="001C4698" w:rsidRPr="00F4456F" w:rsidRDefault="001C4698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ST - P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etween</w:t>
            </w:r>
            <w:proofErr w:type="spellEnd"/>
          </w:p>
        </w:tc>
        <w:tc>
          <w:tcPr>
            <w:tcW w:w="1140" w:type="dxa"/>
            <w:vAlign w:val="center"/>
          </w:tcPr>
          <w:p w14:paraId="72246115" w14:textId="04E7C5CE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78AD4994" w14:textId="60884250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701" w:type="dxa"/>
            <w:gridSpan w:val="2"/>
            <w:vAlign w:val="center"/>
          </w:tcPr>
          <w:p w14:paraId="532DC1C6" w14:textId="48DF2F5A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248" w:type="dxa"/>
            <w:gridSpan w:val="2"/>
            <w:vAlign w:val="center"/>
          </w:tcPr>
          <w:p w14:paraId="60E93889" w14:textId="4303D9EA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m: P=0.0164; 24m: P=0.9733</w:t>
            </w:r>
          </w:p>
        </w:tc>
      </w:tr>
      <w:tr w:rsidR="001C4698" w:rsidRPr="00F4456F" w14:paraId="748627EE" w14:textId="77777777" w:rsidTr="006A2387">
        <w:tc>
          <w:tcPr>
            <w:tcW w:w="1838" w:type="dxa"/>
            <w:vAlign w:val="center"/>
          </w:tcPr>
          <w:p w14:paraId="61B077DF" w14:textId="24B65E67" w:rsidR="001C4698" w:rsidRPr="00F4456F" w:rsidRDefault="001C4698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F -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1140" w:type="dxa"/>
            <w:vAlign w:val="center"/>
          </w:tcPr>
          <w:p w14:paraId="49F38180" w14:textId="69EFA3BE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1DBBDD06" w14:textId="531C7AF6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49" w:type="dxa"/>
            <w:vAlign w:val="center"/>
          </w:tcPr>
          <w:p w14:paraId="4B1AFAA2" w14:textId="574183B4" w:rsidR="001C4698" w:rsidRPr="00F4456F" w:rsidRDefault="00E7043A" w:rsidP="001C46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.4 ± 20.4</w:t>
            </w:r>
          </w:p>
        </w:tc>
        <w:tc>
          <w:tcPr>
            <w:tcW w:w="1852" w:type="dxa"/>
            <w:vAlign w:val="center"/>
          </w:tcPr>
          <w:p w14:paraId="650DEF51" w14:textId="0766831C" w:rsidR="001C4698" w:rsidRPr="00F4456F" w:rsidRDefault="00E7043A" w:rsidP="001C46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.1 ± 22.4</w:t>
            </w:r>
          </w:p>
        </w:tc>
        <w:tc>
          <w:tcPr>
            <w:tcW w:w="1566" w:type="dxa"/>
            <w:vAlign w:val="center"/>
          </w:tcPr>
          <w:p w14:paraId="62A2E7CA" w14:textId="2D038DAD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682" w:type="dxa"/>
            <w:vAlign w:val="center"/>
          </w:tcPr>
          <w:p w14:paraId="1EA329C5" w14:textId="5ECF6ACC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</w:tr>
      <w:tr w:rsidR="001C4698" w:rsidRPr="00F4456F" w14:paraId="0FF98B7C" w14:textId="77777777" w:rsidTr="006A2387">
        <w:tc>
          <w:tcPr>
            <w:tcW w:w="1838" w:type="dxa"/>
            <w:vAlign w:val="center"/>
          </w:tcPr>
          <w:p w14:paraId="2C9FEEF7" w14:textId="03506406" w:rsidR="001C4698" w:rsidRPr="00F4456F" w:rsidRDefault="001C4698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F -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1140" w:type="dxa"/>
            <w:vAlign w:val="center"/>
          </w:tcPr>
          <w:p w14:paraId="0E9F50A7" w14:textId="13F554F4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10E5BEC2" w14:textId="42A0B959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49" w:type="dxa"/>
            <w:vAlign w:val="center"/>
          </w:tcPr>
          <w:p w14:paraId="58D3D2C5" w14:textId="733E8762" w:rsidR="001C4698" w:rsidRPr="00F4456F" w:rsidRDefault="00E7043A" w:rsidP="001C46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.2 ± 25.6</w:t>
            </w:r>
          </w:p>
        </w:tc>
        <w:tc>
          <w:tcPr>
            <w:tcW w:w="1852" w:type="dxa"/>
            <w:vAlign w:val="center"/>
          </w:tcPr>
          <w:p w14:paraId="5149B58B" w14:textId="40DCAB98" w:rsidR="001C4698" w:rsidRPr="00F4456F" w:rsidRDefault="00E7043A" w:rsidP="001C46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.3 ± 24.5</w:t>
            </w:r>
          </w:p>
        </w:tc>
        <w:tc>
          <w:tcPr>
            <w:tcW w:w="1566" w:type="dxa"/>
            <w:vAlign w:val="center"/>
          </w:tcPr>
          <w:p w14:paraId="13C67781" w14:textId="5460B2F8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682" w:type="dxa"/>
            <w:vAlign w:val="center"/>
          </w:tcPr>
          <w:p w14:paraId="3FE359D1" w14:textId="5B31AF57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</w:tr>
      <w:tr w:rsidR="001C4698" w:rsidRPr="00F4456F" w14:paraId="27FE4D45" w14:textId="77777777" w:rsidTr="006A2387">
        <w:tc>
          <w:tcPr>
            <w:tcW w:w="1838" w:type="dxa"/>
            <w:vAlign w:val="center"/>
          </w:tcPr>
          <w:p w14:paraId="1AA27CC8" w14:textId="3E19DC0C" w:rsidR="001C4698" w:rsidRPr="00F4456F" w:rsidRDefault="001C4698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F - P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ithin</w:t>
            </w:r>
            <w:proofErr w:type="spellEnd"/>
          </w:p>
        </w:tc>
        <w:tc>
          <w:tcPr>
            <w:tcW w:w="1140" w:type="dxa"/>
            <w:vAlign w:val="center"/>
          </w:tcPr>
          <w:p w14:paraId="6699CC5C" w14:textId="23CBCC55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3541DF1B" w14:textId="7E9D1078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49" w:type="dxa"/>
            <w:vAlign w:val="center"/>
          </w:tcPr>
          <w:p w14:paraId="3B18E80C" w14:textId="3684A1A7" w:rsidR="001C4698" w:rsidRPr="00F4456F" w:rsidRDefault="00E7043A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=0.037</w:t>
            </w:r>
          </w:p>
        </w:tc>
        <w:tc>
          <w:tcPr>
            <w:tcW w:w="1852" w:type="dxa"/>
            <w:vAlign w:val="center"/>
          </w:tcPr>
          <w:p w14:paraId="458AFB03" w14:textId="193A5CE9" w:rsidR="001C4698" w:rsidRPr="00F4456F" w:rsidRDefault="00E7043A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=0.023</w:t>
            </w:r>
          </w:p>
        </w:tc>
        <w:tc>
          <w:tcPr>
            <w:tcW w:w="1566" w:type="dxa"/>
            <w:vAlign w:val="center"/>
          </w:tcPr>
          <w:p w14:paraId="7FCC7615" w14:textId="5B82B1DB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682" w:type="dxa"/>
            <w:vAlign w:val="center"/>
          </w:tcPr>
          <w:p w14:paraId="61DAF538" w14:textId="2AFFA8F5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</w:tr>
      <w:tr w:rsidR="001C4698" w:rsidRPr="00F4456F" w14:paraId="115BDD4D" w14:textId="77777777" w:rsidTr="006A2387">
        <w:tc>
          <w:tcPr>
            <w:tcW w:w="1838" w:type="dxa"/>
            <w:vAlign w:val="center"/>
          </w:tcPr>
          <w:p w14:paraId="2A1C3B2E" w14:textId="011B961A" w:rsidR="001C4698" w:rsidRPr="00F4456F" w:rsidRDefault="001C4698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F - P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etween</w:t>
            </w:r>
            <w:proofErr w:type="spellEnd"/>
          </w:p>
        </w:tc>
        <w:tc>
          <w:tcPr>
            <w:tcW w:w="1140" w:type="dxa"/>
            <w:vAlign w:val="center"/>
          </w:tcPr>
          <w:p w14:paraId="18171760" w14:textId="2D3DF716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48E8722D" w14:textId="63703E36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701" w:type="dxa"/>
            <w:gridSpan w:val="2"/>
            <w:vAlign w:val="center"/>
          </w:tcPr>
          <w:p w14:paraId="41318B56" w14:textId="0504F532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=0</w:t>
            </w:r>
            <w:r w:rsidR="00E7043A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52</w:t>
            </w:r>
          </w:p>
        </w:tc>
        <w:tc>
          <w:tcPr>
            <w:tcW w:w="3248" w:type="dxa"/>
            <w:gridSpan w:val="2"/>
            <w:vAlign w:val="center"/>
          </w:tcPr>
          <w:p w14:paraId="3CDD503C" w14:textId="45E435EF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</w:tr>
      <w:tr w:rsidR="001C4698" w:rsidRPr="00F4456F" w14:paraId="204FB8D6" w14:textId="77777777" w:rsidTr="006A2387">
        <w:tc>
          <w:tcPr>
            <w:tcW w:w="1838" w:type="dxa"/>
            <w:vAlign w:val="center"/>
          </w:tcPr>
          <w:p w14:paraId="06E019FD" w14:textId="1A5A107B" w:rsidR="001C4698" w:rsidRPr="00F4456F" w:rsidRDefault="001C4698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R -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1140" w:type="dxa"/>
            <w:vAlign w:val="center"/>
          </w:tcPr>
          <w:p w14:paraId="5E51BD66" w14:textId="1E022C0A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00DBDEA1" w14:textId="0D434593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49" w:type="dxa"/>
            <w:vAlign w:val="center"/>
          </w:tcPr>
          <w:p w14:paraId="0DF88189" w14:textId="2AF5E853" w:rsidR="001C4698" w:rsidRPr="00F4456F" w:rsidRDefault="00AF2FB8" w:rsidP="001C46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9 ± 20.1</w:t>
            </w:r>
          </w:p>
        </w:tc>
        <w:tc>
          <w:tcPr>
            <w:tcW w:w="1852" w:type="dxa"/>
            <w:vAlign w:val="center"/>
          </w:tcPr>
          <w:p w14:paraId="118E1D58" w14:textId="03A50DDD" w:rsidR="001C4698" w:rsidRPr="00F4456F" w:rsidRDefault="00AF2FB8" w:rsidP="001C46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5 ± 19.2</w:t>
            </w:r>
          </w:p>
        </w:tc>
        <w:tc>
          <w:tcPr>
            <w:tcW w:w="1566" w:type="dxa"/>
            <w:vAlign w:val="center"/>
          </w:tcPr>
          <w:p w14:paraId="14087D45" w14:textId="2D836467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682" w:type="dxa"/>
            <w:vAlign w:val="center"/>
          </w:tcPr>
          <w:p w14:paraId="24BA760E" w14:textId="7E39B547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</w:tr>
      <w:tr w:rsidR="001C4698" w:rsidRPr="00F4456F" w14:paraId="7869C322" w14:textId="77777777" w:rsidTr="006A2387">
        <w:tc>
          <w:tcPr>
            <w:tcW w:w="1838" w:type="dxa"/>
            <w:vAlign w:val="center"/>
          </w:tcPr>
          <w:p w14:paraId="13996161" w14:textId="0C36F888" w:rsidR="001C4698" w:rsidRPr="00F4456F" w:rsidRDefault="001C4698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R -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1140" w:type="dxa"/>
            <w:vAlign w:val="center"/>
          </w:tcPr>
          <w:p w14:paraId="7E3970DE" w14:textId="34B20A8E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7CAC0269" w14:textId="4EEE1A43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49" w:type="dxa"/>
            <w:vAlign w:val="center"/>
          </w:tcPr>
          <w:p w14:paraId="6DE56975" w14:textId="20C6975F" w:rsidR="001C4698" w:rsidRPr="00F4456F" w:rsidRDefault="00AF2FB8" w:rsidP="001C46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3 ± 24.1</w:t>
            </w:r>
          </w:p>
        </w:tc>
        <w:tc>
          <w:tcPr>
            <w:tcW w:w="1852" w:type="dxa"/>
            <w:vAlign w:val="center"/>
          </w:tcPr>
          <w:p w14:paraId="150B9C53" w14:textId="1D23F022" w:rsidR="001C4698" w:rsidRPr="00F4456F" w:rsidRDefault="00AF2FB8" w:rsidP="001C46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9 ± 22.3</w:t>
            </w:r>
          </w:p>
        </w:tc>
        <w:tc>
          <w:tcPr>
            <w:tcW w:w="1566" w:type="dxa"/>
            <w:vAlign w:val="center"/>
          </w:tcPr>
          <w:p w14:paraId="7978E880" w14:textId="7E69EB03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682" w:type="dxa"/>
            <w:vAlign w:val="center"/>
          </w:tcPr>
          <w:p w14:paraId="2E7C7A3A" w14:textId="357C072A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</w:tr>
      <w:tr w:rsidR="001C4698" w:rsidRPr="00F4456F" w14:paraId="341C90B0" w14:textId="77777777" w:rsidTr="006A2387">
        <w:tc>
          <w:tcPr>
            <w:tcW w:w="1838" w:type="dxa"/>
            <w:vAlign w:val="center"/>
          </w:tcPr>
          <w:p w14:paraId="3BA55105" w14:textId="33E94114" w:rsidR="001C4698" w:rsidRPr="00F4456F" w:rsidRDefault="001C4698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R - P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ithin</w:t>
            </w:r>
            <w:proofErr w:type="spellEnd"/>
          </w:p>
        </w:tc>
        <w:tc>
          <w:tcPr>
            <w:tcW w:w="1140" w:type="dxa"/>
            <w:vAlign w:val="center"/>
          </w:tcPr>
          <w:p w14:paraId="5021F81E" w14:textId="11689CBF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423885CB" w14:textId="6976CA3E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49" w:type="dxa"/>
            <w:vAlign w:val="center"/>
          </w:tcPr>
          <w:p w14:paraId="0D718FFF" w14:textId="1933F9F4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=0.0</w:t>
            </w:r>
            <w:r w:rsidR="00AF2FB8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852" w:type="dxa"/>
            <w:vAlign w:val="center"/>
          </w:tcPr>
          <w:p w14:paraId="58ADD58B" w14:textId="3F7F5FC2" w:rsidR="001C4698" w:rsidRPr="00F4456F" w:rsidRDefault="00AF2FB8" w:rsidP="001C46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566" w:type="dxa"/>
            <w:vAlign w:val="center"/>
          </w:tcPr>
          <w:p w14:paraId="1FE62045" w14:textId="76CCC273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682" w:type="dxa"/>
            <w:vAlign w:val="center"/>
          </w:tcPr>
          <w:p w14:paraId="5A70CAAF" w14:textId="1FA98A0E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</w:tr>
      <w:tr w:rsidR="001C4698" w:rsidRPr="00F4456F" w14:paraId="39E1C84C" w14:textId="77777777" w:rsidTr="006A2387">
        <w:tc>
          <w:tcPr>
            <w:tcW w:w="1838" w:type="dxa"/>
            <w:vAlign w:val="center"/>
          </w:tcPr>
          <w:p w14:paraId="02F2CA81" w14:textId="167258EC" w:rsidR="001C4698" w:rsidRPr="00F4456F" w:rsidRDefault="001C4698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R - P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etween</w:t>
            </w:r>
            <w:proofErr w:type="spellEnd"/>
          </w:p>
        </w:tc>
        <w:tc>
          <w:tcPr>
            <w:tcW w:w="1140" w:type="dxa"/>
            <w:vAlign w:val="center"/>
          </w:tcPr>
          <w:p w14:paraId="374F567C" w14:textId="23C90270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79B59F8C" w14:textId="538ECEA5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701" w:type="dxa"/>
            <w:gridSpan w:val="2"/>
            <w:vAlign w:val="center"/>
          </w:tcPr>
          <w:p w14:paraId="48F6B9F0" w14:textId="57CC15E7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=0.</w:t>
            </w:r>
            <w:r w:rsidR="00AF2FB8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4</w:t>
            </w:r>
          </w:p>
        </w:tc>
        <w:tc>
          <w:tcPr>
            <w:tcW w:w="3248" w:type="dxa"/>
            <w:gridSpan w:val="2"/>
            <w:vAlign w:val="center"/>
          </w:tcPr>
          <w:p w14:paraId="330AA17B" w14:textId="459CBD8E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</w:tr>
      <w:tr w:rsidR="001C4698" w:rsidRPr="00F4456F" w14:paraId="7E34879E" w14:textId="77777777" w:rsidTr="006A2387">
        <w:tc>
          <w:tcPr>
            <w:tcW w:w="1838" w:type="dxa"/>
            <w:vAlign w:val="center"/>
          </w:tcPr>
          <w:p w14:paraId="3EBA0409" w14:textId="3BCA1DDA" w:rsidR="001C4698" w:rsidRPr="00F4456F" w:rsidRDefault="001C4698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IR -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1140" w:type="dxa"/>
            <w:vAlign w:val="center"/>
          </w:tcPr>
          <w:p w14:paraId="0139985A" w14:textId="68E31633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19966853" w14:textId="6BFE0373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49" w:type="dxa"/>
            <w:vAlign w:val="center"/>
          </w:tcPr>
          <w:p w14:paraId="3A2CF166" w14:textId="4698BB46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 </w:t>
            </w:r>
            <w:r w:rsidR="00926F43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852" w:type="dxa"/>
            <w:vAlign w:val="center"/>
          </w:tcPr>
          <w:p w14:paraId="6935B2B4" w14:textId="13B42A11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 10.</w:t>
            </w:r>
            <w:r w:rsidR="00D06A85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66" w:type="dxa"/>
            <w:vAlign w:val="center"/>
          </w:tcPr>
          <w:p w14:paraId="4C15810D" w14:textId="0083455A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682" w:type="dxa"/>
            <w:vAlign w:val="center"/>
          </w:tcPr>
          <w:p w14:paraId="7004AB82" w14:textId="1FBF48EE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</w:tr>
      <w:tr w:rsidR="001C4698" w:rsidRPr="00F4456F" w14:paraId="3B06EBE7" w14:textId="77777777" w:rsidTr="006A2387">
        <w:tc>
          <w:tcPr>
            <w:tcW w:w="1838" w:type="dxa"/>
            <w:vAlign w:val="center"/>
          </w:tcPr>
          <w:p w14:paraId="3E2E52D4" w14:textId="53E81AA9" w:rsidR="001C4698" w:rsidRPr="00F4456F" w:rsidRDefault="001C4698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IR -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1140" w:type="dxa"/>
            <w:vAlign w:val="center"/>
          </w:tcPr>
          <w:p w14:paraId="122C6423" w14:textId="0B3DA7F1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4C0A5361" w14:textId="2E85478F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49" w:type="dxa"/>
            <w:vAlign w:val="center"/>
          </w:tcPr>
          <w:p w14:paraId="432D80B6" w14:textId="760A1AB6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 1</w:t>
            </w:r>
            <w:r w:rsidR="00926F43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52" w:type="dxa"/>
            <w:vAlign w:val="center"/>
          </w:tcPr>
          <w:p w14:paraId="43AFA31A" w14:textId="072716D3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 9.</w:t>
            </w:r>
            <w:r w:rsidR="00D06A85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66" w:type="dxa"/>
            <w:vAlign w:val="center"/>
          </w:tcPr>
          <w:p w14:paraId="4411063E" w14:textId="6D9E1613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682" w:type="dxa"/>
            <w:vAlign w:val="center"/>
          </w:tcPr>
          <w:p w14:paraId="5C2964A5" w14:textId="7B93F67C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</w:tr>
      <w:tr w:rsidR="001C4698" w:rsidRPr="00F4456F" w14:paraId="1D24A352" w14:textId="77777777" w:rsidTr="006A2387">
        <w:tc>
          <w:tcPr>
            <w:tcW w:w="1838" w:type="dxa"/>
            <w:vAlign w:val="center"/>
          </w:tcPr>
          <w:p w14:paraId="08AA963E" w14:textId="0A539B1E" w:rsidR="001C4698" w:rsidRPr="00F4456F" w:rsidRDefault="001C4698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IR - P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ithin</w:t>
            </w:r>
            <w:proofErr w:type="spellEnd"/>
          </w:p>
        </w:tc>
        <w:tc>
          <w:tcPr>
            <w:tcW w:w="1140" w:type="dxa"/>
            <w:vAlign w:val="center"/>
          </w:tcPr>
          <w:p w14:paraId="13527B8D" w14:textId="704FF469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5E5A9E72" w14:textId="77B6A699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49" w:type="dxa"/>
            <w:vAlign w:val="center"/>
          </w:tcPr>
          <w:p w14:paraId="557D6D87" w14:textId="1F53A071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=0.</w:t>
            </w:r>
            <w:r w:rsidR="00D06A85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4</w:t>
            </w:r>
          </w:p>
        </w:tc>
        <w:tc>
          <w:tcPr>
            <w:tcW w:w="1852" w:type="dxa"/>
            <w:vAlign w:val="center"/>
          </w:tcPr>
          <w:p w14:paraId="47DFC662" w14:textId="29E88A7B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=0.</w:t>
            </w:r>
            <w:r w:rsidR="00D06A85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1566" w:type="dxa"/>
            <w:vAlign w:val="center"/>
          </w:tcPr>
          <w:p w14:paraId="6ECA7E7B" w14:textId="7A9C1F86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682" w:type="dxa"/>
            <w:vAlign w:val="center"/>
          </w:tcPr>
          <w:p w14:paraId="69632F90" w14:textId="05BC80C9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</w:tr>
      <w:tr w:rsidR="001C4698" w:rsidRPr="00F4456F" w14:paraId="71D923C1" w14:textId="77777777" w:rsidTr="006A2387">
        <w:tc>
          <w:tcPr>
            <w:tcW w:w="1838" w:type="dxa"/>
            <w:vAlign w:val="center"/>
          </w:tcPr>
          <w:p w14:paraId="140139C4" w14:textId="44727995" w:rsidR="001C4698" w:rsidRPr="00F4456F" w:rsidRDefault="001C4698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IR - P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etween</w:t>
            </w:r>
            <w:proofErr w:type="spellEnd"/>
          </w:p>
        </w:tc>
        <w:tc>
          <w:tcPr>
            <w:tcW w:w="1140" w:type="dxa"/>
            <w:vAlign w:val="center"/>
          </w:tcPr>
          <w:p w14:paraId="0E11C582" w14:textId="7D836486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5AD2D3A2" w14:textId="091CCCC9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701" w:type="dxa"/>
            <w:gridSpan w:val="2"/>
            <w:vAlign w:val="center"/>
          </w:tcPr>
          <w:p w14:paraId="5D4AFC1E" w14:textId="57608959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=0.</w:t>
            </w:r>
            <w:r w:rsidR="00D06A85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3248" w:type="dxa"/>
            <w:gridSpan w:val="2"/>
            <w:vAlign w:val="center"/>
          </w:tcPr>
          <w:p w14:paraId="252404CE" w14:textId="7240793F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</w:tr>
      <w:tr w:rsidR="001C4698" w:rsidRPr="00F4456F" w14:paraId="3B6CE7FA" w14:textId="77777777" w:rsidTr="006A2387">
        <w:tc>
          <w:tcPr>
            <w:tcW w:w="1838" w:type="dxa"/>
            <w:vAlign w:val="center"/>
          </w:tcPr>
          <w:p w14:paraId="4B275B94" w14:textId="76AF1EFE" w:rsidR="001C4698" w:rsidRPr="00F4456F" w:rsidRDefault="001C4698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F (Kg) -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1140" w:type="dxa"/>
            <w:vAlign w:val="center"/>
          </w:tcPr>
          <w:p w14:paraId="3FF113FC" w14:textId="5AF73D47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1E986E82" w14:textId="684EF068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49" w:type="dxa"/>
            <w:vAlign w:val="center"/>
          </w:tcPr>
          <w:p w14:paraId="58D44166" w14:textId="6DAC9F6F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52" w:type="dxa"/>
            <w:vAlign w:val="center"/>
          </w:tcPr>
          <w:p w14:paraId="61DDCD87" w14:textId="097DE223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566" w:type="dxa"/>
            <w:vAlign w:val="center"/>
          </w:tcPr>
          <w:p w14:paraId="1522AE54" w14:textId="4C0019FD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 ± 2.00</w:t>
            </w:r>
          </w:p>
        </w:tc>
        <w:tc>
          <w:tcPr>
            <w:tcW w:w="1682" w:type="dxa"/>
            <w:vAlign w:val="center"/>
          </w:tcPr>
          <w:p w14:paraId="6E8690C6" w14:textId="3AF1ED94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3 ± 2.28</w:t>
            </w:r>
          </w:p>
        </w:tc>
      </w:tr>
      <w:tr w:rsidR="001C4698" w:rsidRPr="00F4456F" w14:paraId="18F67D9A" w14:textId="77777777" w:rsidTr="006A2387">
        <w:tc>
          <w:tcPr>
            <w:tcW w:w="1838" w:type="dxa"/>
            <w:vAlign w:val="center"/>
          </w:tcPr>
          <w:p w14:paraId="04A5E80B" w14:textId="3744FC9F" w:rsidR="001C4698" w:rsidRPr="00F4456F" w:rsidRDefault="001C4698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F (Kg) -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1140" w:type="dxa"/>
            <w:vAlign w:val="center"/>
          </w:tcPr>
          <w:p w14:paraId="6BC390FC" w14:textId="1B9D2C54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489E0D15" w14:textId="440725D0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49" w:type="dxa"/>
            <w:vAlign w:val="center"/>
          </w:tcPr>
          <w:p w14:paraId="7268AA14" w14:textId="4AE54032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52" w:type="dxa"/>
            <w:vAlign w:val="center"/>
          </w:tcPr>
          <w:p w14:paraId="3451BE19" w14:textId="478ECFB4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566" w:type="dxa"/>
            <w:vAlign w:val="center"/>
          </w:tcPr>
          <w:p w14:paraId="3EF6903C" w14:textId="2A41B0A3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m: 3.34 ± 2.16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6m: 4.89 ± 2.93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2m: 5.88 ± 3.06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8m: 5.62 ± 2.79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24m: 6.20 ± 2.65</w:t>
            </w:r>
          </w:p>
        </w:tc>
        <w:tc>
          <w:tcPr>
            <w:tcW w:w="1682" w:type="dxa"/>
            <w:vAlign w:val="center"/>
          </w:tcPr>
          <w:p w14:paraId="14082EC2" w14:textId="35222E23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m: 2.78 ± 1.98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6m: 4.22 ± 2.24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2m: 4.80 ± 1.98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8m: 5.00 ± 2.35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24m: 5.17 ± 2.18</w:t>
            </w:r>
          </w:p>
        </w:tc>
      </w:tr>
      <w:tr w:rsidR="001C4698" w:rsidRPr="00F4456F" w14:paraId="216B008B" w14:textId="77777777" w:rsidTr="006A2387">
        <w:tc>
          <w:tcPr>
            <w:tcW w:w="1838" w:type="dxa"/>
            <w:vAlign w:val="center"/>
          </w:tcPr>
          <w:p w14:paraId="5574586E" w14:textId="6C9C2D76" w:rsidR="001C4698" w:rsidRPr="00F4456F" w:rsidRDefault="001C4698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F (Kg) - P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ithin</w:t>
            </w:r>
            <w:proofErr w:type="spellEnd"/>
          </w:p>
        </w:tc>
        <w:tc>
          <w:tcPr>
            <w:tcW w:w="1140" w:type="dxa"/>
            <w:vAlign w:val="center"/>
          </w:tcPr>
          <w:p w14:paraId="6B714D59" w14:textId="71964E4F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74B143EB" w14:textId="79C0C09D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49" w:type="dxa"/>
            <w:vAlign w:val="center"/>
          </w:tcPr>
          <w:p w14:paraId="4F87807C" w14:textId="07063D28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52" w:type="dxa"/>
            <w:vAlign w:val="center"/>
          </w:tcPr>
          <w:p w14:paraId="1C590777" w14:textId="5C298B41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566" w:type="dxa"/>
            <w:vAlign w:val="center"/>
          </w:tcPr>
          <w:p w14:paraId="1E8021B8" w14:textId="5CFEEEE1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=0.0006</w:t>
            </w:r>
          </w:p>
        </w:tc>
        <w:tc>
          <w:tcPr>
            <w:tcW w:w="1682" w:type="dxa"/>
            <w:vAlign w:val="center"/>
          </w:tcPr>
          <w:p w14:paraId="349A603E" w14:textId="3B1F16A3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1C4698" w:rsidRPr="00F4456F" w14:paraId="3BC9D5E4" w14:textId="77777777" w:rsidTr="006A2387">
        <w:tc>
          <w:tcPr>
            <w:tcW w:w="1838" w:type="dxa"/>
            <w:vAlign w:val="center"/>
          </w:tcPr>
          <w:p w14:paraId="2ADA333A" w14:textId="3E88EF91" w:rsidR="001C4698" w:rsidRPr="00F4456F" w:rsidRDefault="001C4698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F (Kg) - P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etween</w:t>
            </w:r>
            <w:proofErr w:type="spellEnd"/>
          </w:p>
        </w:tc>
        <w:tc>
          <w:tcPr>
            <w:tcW w:w="1140" w:type="dxa"/>
            <w:vAlign w:val="center"/>
          </w:tcPr>
          <w:p w14:paraId="0FEBF1D8" w14:textId="0D97C82C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69A9A0AA" w14:textId="43612D28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701" w:type="dxa"/>
            <w:gridSpan w:val="2"/>
            <w:vAlign w:val="center"/>
          </w:tcPr>
          <w:p w14:paraId="3F3C865E" w14:textId="75F61644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248" w:type="dxa"/>
            <w:gridSpan w:val="2"/>
            <w:vAlign w:val="center"/>
          </w:tcPr>
          <w:p w14:paraId="4275C9C1" w14:textId="13C57AAE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m: P=0.5010</w:t>
            </w:r>
            <w:r w:rsidR="00137267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m: P=0.128</w:t>
            </w:r>
          </w:p>
        </w:tc>
      </w:tr>
      <w:tr w:rsidR="001C4698" w:rsidRPr="00F4456F" w14:paraId="5F3B4C54" w14:textId="77777777" w:rsidTr="006A2387">
        <w:tc>
          <w:tcPr>
            <w:tcW w:w="1838" w:type="dxa"/>
            <w:vAlign w:val="center"/>
          </w:tcPr>
          <w:p w14:paraId="4B00565C" w14:textId="265B7681" w:rsidR="001C4698" w:rsidRPr="00F4456F" w:rsidRDefault="001C4698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R (Kg) -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1140" w:type="dxa"/>
            <w:vAlign w:val="center"/>
          </w:tcPr>
          <w:p w14:paraId="66FDEB39" w14:textId="19A7692B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3635E7D0" w14:textId="5BF538B4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49" w:type="dxa"/>
            <w:vAlign w:val="center"/>
          </w:tcPr>
          <w:p w14:paraId="4D0AE4F0" w14:textId="6758CCC2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52" w:type="dxa"/>
            <w:vAlign w:val="center"/>
          </w:tcPr>
          <w:p w14:paraId="35FDA4E1" w14:textId="1E9AE475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566" w:type="dxa"/>
            <w:vAlign w:val="center"/>
          </w:tcPr>
          <w:p w14:paraId="5EAB0F79" w14:textId="74C998F8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5 ± 1.92</w:t>
            </w:r>
          </w:p>
        </w:tc>
        <w:tc>
          <w:tcPr>
            <w:tcW w:w="1682" w:type="dxa"/>
            <w:vAlign w:val="center"/>
          </w:tcPr>
          <w:p w14:paraId="637D7696" w14:textId="74FE5BB3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0 ± 1.85</w:t>
            </w:r>
          </w:p>
        </w:tc>
      </w:tr>
      <w:tr w:rsidR="001C4698" w:rsidRPr="00F4456F" w14:paraId="3A37CB3E" w14:textId="77777777" w:rsidTr="006A2387">
        <w:tc>
          <w:tcPr>
            <w:tcW w:w="1838" w:type="dxa"/>
            <w:vAlign w:val="center"/>
          </w:tcPr>
          <w:p w14:paraId="189AE5CC" w14:textId="1DDDEAC3" w:rsidR="001C4698" w:rsidRPr="00F4456F" w:rsidRDefault="001C4698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R (Kg) -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1140" w:type="dxa"/>
            <w:vAlign w:val="center"/>
          </w:tcPr>
          <w:p w14:paraId="096E75B1" w14:textId="6F84E5FE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6DA5ABB7" w14:textId="15279D18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49" w:type="dxa"/>
            <w:vAlign w:val="center"/>
          </w:tcPr>
          <w:p w14:paraId="07B96FF7" w14:textId="57DE2142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52" w:type="dxa"/>
            <w:vAlign w:val="center"/>
          </w:tcPr>
          <w:p w14:paraId="7008FA2B" w14:textId="70E22BD3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566" w:type="dxa"/>
            <w:vAlign w:val="center"/>
          </w:tcPr>
          <w:p w14:paraId="2372409B" w14:textId="3F7AED2B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m: 4.62 ± 2.87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6m: 6.06 ± 3.68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2m: 6.06 ± 3.68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8m: 6.85 ± 2.87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24m: 7.23 ± 2.59</w:t>
            </w:r>
          </w:p>
        </w:tc>
        <w:tc>
          <w:tcPr>
            <w:tcW w:w="1682" w:type="dxa"/>
            <w:vAlign w:val="center"/>
          </w:tcPr>
          <w:p w14:paraId="71252CE2" w14:textId="69E96E59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3m: 3.95 ± 2.10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6m: 5.11 ± 2.65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2m: 5.81 ± 2.60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8m: 6.20 ± 2.81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24m: 6.32 ± 2.90</w:t>
            </w:r>
          </w:p>
        </w:tc>
      </w:tr>
      <w:tr w:rsidR="001C4698" w:rsidRPr="00F4456F" w14:paraId="712CF3EB" w14:textId="77777777" w:rsidTr="006A2387">
        <w:tc>
          <w:tcPr>
            <w:tcW w:w="1838" w:type="dxa"/>
            <w:vAlign w:val="center"/>
          </w:tcPr>
          <w:p w14:paraId="77A9CBF5" w14:textId="658401A5" w:rsidR="001C4698" w:rsidRPr="00F4456F" w:rsidRDefault="001C4698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 xml:space="preserve">ER (Kg) - P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ithin</w:t>
            </w:r>
            <w:proofErr w:type="spellEnd"/>
          </w:p>
        </w:tc>
        <w:tc>
          <w:tcPr>
            <w:tcW w:w="1140" w:type="dxa"/>
            <w:vAlign w:val="center"/>
          </w:tcPr>
          <w:p w14:paraId="48027CCD" w14:textId="46193B1F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227A959F" w14:textId="38F7895E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49" w:type="dxa"/>
            <w:vAlign w:val="center"/>
          </w:tcPr>
          <w:p w14:paraId="53CAC3BC" w14:textId="243A47FD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52" w:type="dxa"/>
            <w:vAlign w:val="center"/>
          </w:tcPr>
          <w:p w14:paraId="24C3EE5F" w14:textId="768E0F5C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566" w:type="dxa"/>
            <w:vAlign w:val="center"/>
          </w:tcPr>
          <w:p w14:paraId="0B9C7BA5" w14:textId="63231DE5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682" w:type="dxa"/>
            <w:vAlign w:val="center"/>
          </w:tcPr>
          <w:p w14:paraId="0D402736" w14:textId="553ECC28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1C4698" w:rsidRPr="00F4456F" w14:paraId="027F2B82" w14:textId="77777777" w:rsidTr="006A2387">
        <w:tc>
          <w:tcPr>
            <w:tcW w:w="1838" w:type="dxa"/>
            <w:vAlign w:val="center"/>
          </w:tcPr>
          <w:p w14:paraId="39DC8189" w14:textId="144009BC" w:rsidR="001C4698" w:rsidRPr="00F4456F" w:rsidRDefault="001C4698" w:rsidP="0013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R (Kg) - P </w:t>
            </w:r>
            <w:proofErr w:type="spellStart"/>
            <w:r w:rsidRPr="00F445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etween</w:t>
            </w:r>
            <w:proofErr w:type="spellEnd"/>
          </w:p>
        </w:tc>
        <w:tc>
          <w:tcPr>
            <w:tcW w:w="1140" w:type="dxa"/>
            <w:vAlign w:val="center"/>
          </w:tcPr>
          <w:p w14:paraId="5B624188" w14:textId="13083242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7" w:type="dxa"/>
            <w:vAlign w:val="center"/>
          </w:tcPr>
          <w:p w14:paraId="6378D34C" w14:textId="1991EB41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701" w:type="dxa"/>
            <w:gridSpan w:val="2"/>
            <w:vAlign w:val="center"/>
          </w:tcPr>
          <w:p w14:paraId="4B368C8E" w14:textId="6C2D1B95" w:rsidR="001C4698" w:rsidRPr="00F4456F" w:rsidRDefault="00137267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248" w:type="dxa"/>
            <w:gridSpan w:val="2"/>
            <w:vAlign w:val="center"/>
          </w:tcPr>
          <w:p w14:paraId="4EE6ACC7" w14:textId="01A873F3" w:rsidR="001C4698" w:rsidRPr="00F4456F" w:rsidRDefault="001C4698" w:rsidP="001C4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m: P=0.0077</w:t>
            </w:r>
            <w:r w:rsidR="00137267"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F44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m: P=0.6601</w:t>
            </w:r>
          </w:p>
        </w:tc>
      </w:tr>
    </w:tbl>
    <w:p w14:paraId="7446269A" w14:textId="571D0620" w:rsidR="009E7240" w:rsidRPr="00F4456F" w:rsidRDefault="009E7240" w:rsidP="00921410">
      <w:pPr>
        <w:spacing w:before="240"/>
        <w:ind w:left="-284"/>
        <w:rPr>
          <w:rFonts w:ascii="Times New Roman" w:hAnsi="Times New Roman" w:cs="Times New Roman"/>
          <w:lang w:val="en-US"/>
        </w:rPr>
      </w:pPr>
      <w:r w:rsidRPr="00F4456F">
        <w:rPr>
          <w:rFonts w:ascii="Times New Roman" w:hAnsi="Times New Roman" w:cs="Times New Roman"/>
        </w:rPr>
        <w:fldChar w:fldCharType="begin"/>
      </w:r>
      <w:r w:rsidRPr="00F4456F">
        <w:rPr>
          <w:rFonts w:ascii="Times New Roman" w:hAnsi="Times New Roman" w:cs="Times New Roman"/>
          <w:lang w:val="en-US"/>
        </w:rPr>
        <w:instrText xml:space="preserve"> LINK </w:instrText>
      </w:r>
      <w:r w:rsidR="00921410" w:rsidRPr="00F4456F">
        <w:rPr>
          <w:rFonts w:ascii="Times New Roman" w:hAnsi="Times New Roman" w:cs="Times New Roman"/>
          <w:lang w:val="en-US"/>
        </w:rPr>
        <w:instrText xml:space="preserve">Excel.Sheet.12 "C:\\Users\\randrade\\Desktop\\Renato Andrade\\Business\\NF\\#1 - Systematic review\\Data collected_RA.xlsx" "Suppl 4!L1C1:L43C9" </w:instrText>
      </w:r>
      <w:r w:rsidRPr="00F4456F">
        <w:rPr>
          <w:rFonts w:ascii="Times New Roman" w:hAnsi="Times New Roman" w:cs="Times New Roman"/>
          <w:lang w:val="en-US"/>
        </w:rPr>
        <w:instrText xml:space="preserve">\a \f 5 \h  \* MERGEFORMAT </w:instrText>
      </w:r>
      <w:r w:rsidR="00000000" w:rsidRPr="00F4456F">
        <w:rPr>
          <w:rFonts w:ascii="Times New Roman" w:hAnsi="Times New Roman" w:cs="Times New Roman"/>
        </w:rPr>
        <w:fldChar w:fldCharType="separate"/>
      </w:r>
      <w:r w:rsidRPr="00F4456F">
        <w:rPr>
          <w:rFonts w:ascii="Times New Roman" w:hAnsi="Times New Roman" w:cs="Times New Roman"/>
        </w:rPr>
        <w:fldChar w:fldCharType="end"/>
      </w:r>
      <w:r w:rsidRPr="00F4456F">
        <w:rPr>
          <w:rFonts w:ascii="Times New Roman" w:hAnsi="Times New Roman" w:cs="Times New Roman"/>
          <w:b/>
          <w:bCs/>
          <w:sz w:val="16"/>
          <w:szCs w:val="16"/>
          <w:lang w:val="en-US"/>
        </w:rPr>
        <w:t>Legend</w:t>
      </w:r>
      <w:r w:rsidRPr="00F4456F">
        <w:rPr>
          <w:rFonts w:ascii="Times New Roman" w:hAnsi="Times New Roman" w:cs="Times New Roman"/>
          <w:sz w:val="16"/>
          <w:szCs w:val="16"/>
          <w:lang w:val="en-US"/>
        </w:rPr>
        <w:t xml:space="preserve">: </w:t>
      </w:r>
      <w:r w:rsidRPr="00F4456F">
        <w:rPr>
          <w:rFonts w:ascii="Times New Roman" w:hAnsi="Times New Roman" w:cs="Times New Roman"/>
          <w:sz w:val="18"/>
          <w:szCs w:val="18"/>
          <w:lang w:val="en-US"/>
        </w:rPr>
        <w:t xml:space="preserve">RCR – Rotator cuff repair; MSCs – Mesenchymal stem cells; </w:t>
      </w:r>
      <w:r w:rsidRPr="00F4456F">
        <w:rPr>
          <w:rFonts w:ascii="Times New Roman" w:hAnsi="Times New Roman" w:cs="Times New Roman"/>
          <w:sz w:val="16"/>
          <w:szCs w:val="16"/>
          <w:lang w:val="en-US"/>
        </w:rPr>
        <w:t>UCLA - University of California at Los Angeles Shoulder Score; ASES - American Shoulder and Elbow Surgeons score; SST - Simple Shoulder Test; VAS – Visual A</w:t>
      </w:r>
      <w:r w:rsidR="00137267" w:rsidRPr="00F4456F">
        <w:rPr>
          <w:rFonts w:ascii="Times New Roman" w:hAnsi="Times New Roman" w:cs="Times New Roman"/>
          <w:sz w:val="16"/>
          <w:szCs w:val="16"/>
          <w:lang w:val="en-US"/>
        </w:rPr>
        <w:t>---</w:t>
      </w:r>
      <w:proofErr w:type="spellStart"/>
      <w:r w:rsidRPr="00F4456F">
        <w:rPr>
          <w:rFonts w:ascii="Times New Roman" w:hAnsi="Times New Roman" w:cs="Times New Roman"/>
          <w:sz w:val="16"/>
          <w:szCs w:val="16"/>
          <w:lang w:val="en-US"/>
        </w:rPr>
        <w:t>logue</w:t>
      </w:r>
      <w:proofErr w:type="spellEnd"/>
      <w:r w:rsidRPr="00F4456F">
        <w:rPr>
          <w:rFonts w:ascii="Times New Roman" w:hAnsi="Times New Roman" w:cs="Times New Roman"/>
          <w:sz w:val="16"/>
          <w:szCs w:val="16"/>
          <w:lang w:val="en-US"/>
        </w:rPr>
        <w:t xml:space="preserve"> Scale; </w:t>
      </w:r>
      <w:proofErr w:type="spellStart"/>
      <w:r w:rsidRPr="00F4456F">
        <w:rPr>
          <w:rFonts w:ascii="Times New Roman" w:hAnsi="Times New Roman" w:cs="Times New Roman"/>
          <w:sz w:val="16"/>
          <w:szCs w:val="16"/>
          <w:lang w:val="en-US"/>
        </w:rPr>
        <w:t>mo</w:t>
      </w:r>
      <w:proofErr w:type="spellEnd"/>
      <w:r w:rsidRPr="00F4456F">
        <w:rPr>
          <w:rFonts w:ascii="Times New Roman" w:hAnsi="Times New Roman" w:cs="Times New Roman"/>
          <w:sz w:val="16"/>
          <w:szCs w:val="16"/>
          <w:lang w:val="en-US"/>
        </w:rPr>
        <w:t xml:space="preserve">/m – months; </w:t>
      </w:r>
      <w:proofErr w:type="spellStart"/>
      <w:r w:rsidRPr="00F4456F">
        <w:rPr>
          <w:rFonts w:ascii="Times New Roman" w:hAnsi="Times New Roman" w:cs="Times New Roman"/>
          <w:sz w:val="16"/>
          <w:szCs w:val="16"/>
          <w:lang w:val="en-US"/>
        </w:rPr>
        <w:t>wks</w:t>
      </w:r>
      <w:proofErr w:type="spellEnd"/>
      <w:r w:rsidRPr="00F4456F">
        <w:rPr>
          <w:rFonts w:ascii="Times New Roman" w:hAnsi="Times New Roman" w:cs="Times New Roman"/>
          <w:sz w:val="16"/>
          <w:szCs w:val="16"/>
          <w:lang w:val="en-US"/>
        </w:rPr>
        <w:t xml:space="preserve"> – weeks.</w:t>
      </w:r>
    </w:p>
    <w:p w14:paraId="25129C99" w14:textId="4243E7B2" w:rsidR="009E7240" w:rsidRPr="00F4456F" w:rsidRDefault="009E7240" w:rsidP="001C4698">
      <w:pPr>
        <w:spacing w:before="240"/>
        <w:ind w:left="-284"/>
        <w:rPr>
          <w:rFonts w:ascii="Times New Roman" w:hAnsi="Times New Roman" w:cs="Times New Roman"/>
          <w:sz w:val="18"/>
          <w:szCs w:val="18"/>
          <w:lang w:val="en-US"/>
        </w:rPr>
      </w:pPr>
      <w:r w:rsidRPr="00F4456F">
        <w:rPr>
          <w:rFonts w:ascii="Times New Roman" w:hAnsi="Times New Roman" w:cs="Times New Roman"/>
          <w:b/>
          <w:bCs/>
          <w:sz w:val="18"/>
          <w:szCs w:val="18"/>
          <w:lang w:val="en-US"/>
        </w:rPr>
        <w:t>Note:</w:t>
      </w:r>
      <w:r w:rsidRPr="00F4456F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F4456F">
        <w:rPr>
          <w:rFonts w:ascii="Times New Roman" w:hAnsi="Times New Roman" w:cs="Times New Roman"/>
          <w:sz w:val="18"/>
          <w:szCs w:val="18"/>
          <w:lang w:val="en-US"/>
        </w:rPr>
        <w:t>Hernigou</w:t>
      </w:r>
      <w:proofErr w:type="spellEnd"/>
      <w:r w:rsidRPr="00F4456F">
        <w:rPr>
          <w:rFonts w:ascii="Times New Roman" w:hAnsi="Times New Roman" w:cs="Times New Roman"/>
          <w:sz w:val="18"/>
          <w:szCs w:val="18"/>
          <w:lang w:val="en-US"/>
        </w:rPr>
        <w:t xml:space="preserve"> et al. (2014) does not report any PROMS, neither shoulder ROM or strength.</w:t>
      </w:r>
    </w:p>
    <w:sectPr w:rsidR="009E7240" w:rsidRPr="00F4456F" w:rsidSect="009E7240">
      <w:pgSz w:w="11906" w:h="16840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FCA"/>
    <w:rsid w:val="00137267"/>
    <w:rsid w:val="001C4698"/>
    <w:rsid w:val="0021135E"/>
    <w:rsid w:val="002A0FA9"/>
    <w:rsid w:val="00417A47"/>
    <w:rsid w:val="005144F3"/>
    <w:rsid w:val="006A2387"/>
    <w:rsid w:val="00724641"/>
    <w:rsid w:val="00921410"/>
    <w:rsid w:val="00926F43"/>
    <w:rsid w:val="00977FCA"/>
    <w:rsid w:val="009E7240"/>
    <w:rsid w:val="00A914A2"/>
    <w:rsid w:val="00AF2FB8"/>
    <w:rsid w:val="00BB7451"/>
    <w:rsid w:val="00D06A85"/>
    <w:rsid w:val="00E7043A"/>
    <w:rsid w:val="00F4456F"/>
    <w:rsid w:val="00FA1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A9F688"/>
  <w15:chartTrackingRefBased/>
  <w15:docId w15:val="{3ECE68BF-7434-401B-96A3-D02A1B5E3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9E72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2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7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0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662</Words>
  <Characters>3581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Andrade</dc:creator>
  <cp:keywords/>
  <dc:description/>
  <cp:lastModifiedBy>Renato Andrade</cp:lastModifiedBy>
  <cp:revision>8</cp:revision>
  <dcterms:created xsi:type="dcterms:W3CDTF">2022-07-12T21:16:00Z</dcterms:created>
  <dcterms:modified xsi:type="dcterms:W3CDTF">2022-10-27T20:24:00Z</dcterms:modified>
</cp:coreProperties>
</file>